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56916" w14:textId="77777777" w:rsidR="00995B4A" w:rsidRPr="008777EE" w:rsidRDefault="00995B4A" w:rsidP="00995B4A">
      <w:pPr>
        <w:rPr>
          <w:b/>
          <w:bCs/>
        </w:rPr>
      </w:pPr>
      <w:bookmarkStart w:id="0" w:name="OLE_LINK17"/>
      <w:bookmarkStart w:id="1" w:name="OLE_LINK18"/>
      <w:r w:rsidRPr="008777EE">
        <w:rPr>
          <w:b/>
          <w:bCs/>
        </w:rPr>
        <w:t xml:space="preserve">Table 1. </w:t>
      </w:r>
    </w:p>
    <w:p w14:paraId="79A86B26" w14:textId="77777777" w:rsidR="00995B4A" w:rsidRDefault="00995B4A" w:rsidP="00995B4A"/>
    <w:p w14:paraId="7C1D33BF" w14:textId="2E8D3148" w:rsidR="00995B4A" w:rsidRPr="00995B4A" w:rsidRDefault="00995B4A" w:rsidP="00995B4A">
      <w:pPr>
        <w:rPr>
          <w:i/>
          <w:iCs/>
        </w:rPr>
      </w:pPr>
      <w:r w:rsidRPr="00995B4A">
        <w:rPr>
          <w:i/>
          <w:iCs/>
        </w:rPr>
        <w:t>Summary of literature addressing the acute effects of psychedelics on cognition</w:t>
      </w:r>
    </w:p>
    <w:p w14:paraId="1E429A11" w14:textId="77777777" w:rsidR="00995B4A" w:rsidRDefault="00995B4A"/>
    <w:tbl>
      <w:tblPr>
        <w:tblStyle w:val="TableGrid"/>
        <w:tblW w:w="18144" w:type="dxa"/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847"/>
        <w:gridCol w:w="993"/>
        <w:gridCol w:w="1842"/>
        <w:gridCol w:w="1276"/>
        <w:gridCol w:w="1985"/>
        <w:gridCol w:w="2551"/>
        <w:gridCol w:w="2552"/>
        <w:gridCol w:w="1842"/>
      </w:tblGrid>
      <w:tr w:rsidR="00F15B39" w14:paraId="06C8D79A" w14:textId="21CE1598" w:rsidTr="00F15B39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77902592" w14:textId="636E9333" w:rsidR="00F15B39" w:rsidRPr="00F24336" w:rsidRDefault="00F15B39" w:rsidP="00356BED">
            <w:pPr>
              <w:rPr>
                <w:b/>
                <w:bCs/>
              </w:rPr>
            </w:pPr>
            <w:r w:rsidRPr="00F24336">
              <w:rPr>
                <w:b/>
                <w:bCs/>
              </w:rPr>
              <w:t>Cognitive domai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9EED3E6" w14:textId="323AD307" w:rsidR="00F15B39" w:rsidRPr="00F24336" w:rsidRDefault="00F15B39" w:rsidP="00356BED">
            <w:pPr>
              <w:rPr>
                <w:b/>
                <w:bCs/>
              </w:rPr>
            </w:pPr>
            <w:r w:rsidRPr="00F24336">
              <w:rPr>
                <w:b/>
                <w:bCs/>
              </w:rPr>
              <w:t>Cognitive process</w:t>
            </w:r>
          </w:p>
        </w:tc>
        <w:tc>
          <w:tcPr>
            <w:tcW w:w="1847" w:type="dxa"/>
            <w:tcBorders>
              <w:left w:val="nil"/>
              <w:bottom w:val="single" w:sz="4" w:space="0" w:color="auto"/>
              <w:right w:val="nil"/>
            </w:tcBorders>
          </w:tcPr>
          <w:p w14:paraId="3A43FFE3" w14:textId="5241EE39" w:rsidR="00F15B39" w:rsidRPr="00F24336" w:rsidRDefault="00F15B39" w:rsidP="00356BED">
            <w:pPr>
              <w:rPr>
                <w:b/>
                <w:bCs/>
              </w:rPr>
            </w:pPr>
            <w:r w:rsidRPr="00F24336">
              <w:rPr>
                <w:b/>
                <w:bCs/>
              </w:rPr>
              <w:t>Type of stud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5DBC7F6E" w14:textId="72E5A247" w:rsidR="00F15B39" w:rsidRPr="00F24336" w:rsidRDefault="00F15B39" w:rsidP="00356BED">
            <w:pPr>
              <w:rPr>
                <w:b/>
                <w:bCs/>
              </w:rPr>
            </w:pPr>
            <w:r w:rsidRPr="00F24336">
              <w:rPr>
                <w:b/>
                <w:bCs/>
              </w:rPr>
              <w:t>Sample siz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549E51D9" w14:textId="0DF8FF5A" w:rsidR="00F15B39" w:rsidRPr="00F24336" w:rsidRDefault="00F15B39" w:rsidP="00356BED">
            <w:pPr>
              <w:rPr>
                <w:b/>
                <w:bCs/>
              </w:rPr>
            </w:pPr>
            <w:r w:rsidRPr="00F24336">
              <w:rPr>
                <w:b/>
                <w:bCs/>
              </w:rPr>
              <w:t>Cognitive assessment too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8B6DD0E" w14:textId="5B2BA5BC" w:rsidR="00F15B39" w:rsidRPr="00F24336" w:rsidRDefault="00F15B39" w:rsidP="00356BED">
            <w:pPr>
              <w:rPr>
                <w:b/>
                <w:bCs/>
              </w:rPr>
            </w:pPr>
            <w:r w:rsidRPr="00F24336">
              <w:rPr>
                <w:b/>
                <w:bCs/>
              </w:rPr>
              <w:t>Drug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A4B3926" w14:textId="0CAB9407" w:rsidR="00F15B39" w:rsidRPr="00F24336" w:rsidRDefault="00F15B39" w:rsidP="00356BED">
            <w:pPr>
              <w:rPr>
                <w:b/>
                <w:bCs/>
              </w:rPr>
            </w:pPr>
            <w:r w:rsidRPr="00F24336">
              <w:rPr>
                <w:b/>
                <w:bCs/>
              </w:rPr>
              <w:t>Dose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2DC698E" w14:textId="7CB6431F" w:rsidR="00F15B39" w:rsidRPr="00F24336" w:rsidRDefault="00F15B39" w:rsidP="00356BED">
            <w:pPr>
              <w:rPr>
                <w:b/>
                <w:bCs/>
              </w:rPr>
            </w:pPr>
            <w:r w:rsidRPr="00F24336">
              <w:rPr>
                <w:b/>
                <w:bCs/>
              </w:rPr>
              <w:t xml:space="preserve">Time </w:t>
            </w:r>
            <w:r>
              <w:rPr>
                <w:b/>
                <w:bCs/>
              </w:rPr>
              <w:t>of assessment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4CCA4513" w14:textId="49604CC2" w:rsidR="00F15B39" w:rsidRPr="00F24336" w:rsidRDefault="00F15B39" w:rsidP="00356BED">
            <w:pPr>
              <w:rPr>
                <w:b/>
                <w:bCs/>
              </w:rPr>
            </w:pPr>
            <w:r w:rsidRPr="00F24336">
              <w:rPr>
                <w:b/>
                <w:bCs/>
              </w:rPr>
              <w:t>Effect observed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35C3C5F" w14:textId="094B13B6" w:rsidR="00F15B39" w:rsidRPr="00F24336" w:rsidRDefault="00F15B39" w:rsidP="00356BED">
            <w:pPr>
              <w:rPr>
                <w:b/>
                <w:bCs/>
              </w:rPr>
            </w:pPr>
            <w:r w:rsidRPr="00F24336">
              <w:rPr>
                <w:b/>
                <w:bCs/>
              </w:rPr>
              <w:t>Reference</w:t>
            </w:r>
          </w:p>
        </w:tc>
      </w:tr>
      <w:tr w:rsidR="00F15B39" w14:paraId="4B6265FA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B8F69A9" w14:textId="0C3DFF4F" w:rsidR="00F15B39" w:rsidRDefault="00F15B39" w:rsidP="003D58D9">
            <w:r>
              <w:t>Mem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5843F" w14:textId="77777777" w:rsidR="00F15B39" w:rsidRDefault="00F15B39" w:rsidP="003D58D9">
            <w:r>
              <w:t>Working memor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53F5341" w14:textId="77777777" w:rsidR="00F15B39" w:rsidRDefault="00F15B39" w:rsidP="003D58D9">
            <w:r>
              <w:t>Counterbalanced</w:t>
            </w:r>
            <w:r>
              <w:t xml:space="preserve"> d</w:t>
            </w:r>
            <w:r w:rsidRPr="00652FD1">
              <w:t>ouble</w:t>
            </w:r>
            <w:r>
              <w:t xml:space="preserve"> 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69D3CE" w14:textId="77777777" w:rsidR="00F15B39" w:rsidRDefault="00F15B39" w:rsidP="003D58D9">
            <w: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EF74F4" w14:textId="77777777" w:rsidR="00F15B39" w:rsidRDefault="00F15B39" w:rsidP="003D58D9">
            <w:r>
              <w:t>Spatial Span Task (CANTA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669CCB" w14:textId="77777777" w:rsidR="00F15B39" w:rsidRDefault="00F15B39" w:rsidP="003D58D9">
            <w:r>
              <w:t xml:space="preserve">Psilocybi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99DDCD" w14:textId="77777777" w:rsidR="00F15B39" w:rsidRDefault="00F15B39" w:rsidP="003D58D9">
            <w:bookmarkStart w:id="2" w:name="OLE_LINK9"/>
            <w:bookmarkStart w:id="3" w:name="OLE_LINK10"/>
            <w:r>
              <w:t xml:space="preserve">215 </w:t>
            </w:r>
            <w:proofErr w:type="spellStart"/>
            <w:r>
              <w:t>μg</w:t>
            </w:r>
            <w:proofErr w:type="spellEnd"/>
            <w:r>
              <w:t>/kg</w:t>
            </w:r>
            <w:bookmarkEnd w:id="2"/>
            <w:bookmarkEnd w:id="3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DEFB4E" w14:textId="77777777" w:rsidR="00F15B39" w:rsidRDefault="00F15B39" w:rsidP="003D58D9">
            <w:r>
              <w:t>120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5BC6A9" w14:textId="77777777" w:rsidR="00F15B39" w:rsidRDefault="00F15B39" w:rsidP="003D58D9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E12DBE" w14:textId="77777777" w:rsidR="00F15B39" w:rsidRPr="004F5E29" w:rsidRDefault="00F15B39" w:rsidP="003D58D9">
            <w:pPr>
              <w:rPr>
                <w:i/>
                <w:iCs/>
              </w:rPr>
            </w:pPr>
            <w:r w:rsidRPr="004F5E29">
              <w:rPr>
                <w:i/>
                <w:iCs/>
              </w:rPr>
              <w:t>Carter et al., 2005</w:t>
            </w:r>
          </w:p>
        </w:tc>
      </w:tr>
      <w:tr w:rsidR="00F15B39" w14:paraId="4FF3BE7D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8EF05DC" w14:textId="417841A1" w:rsidR="00F15B39" w:rsidRDefault="00F15B39" w:rsidP="00356BED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C07AD3" w14:textId="77777777" w:rsidR="00F15B39" w:rsidRDefault="00F15B39" w:rsidP="00356BED">
            <w:r>
              <w:t>Working memor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734C972" w14:textId="31450FD0" w:rsidR="00F15B39" w:rsidRDefault="00DF725E" w:rsidP="00356BED">
            <w:r>
              <w:t>Counterbalanced</w:t>
            </w:r>
            <w:r w:rsidR="00F15B39">
              <w:t xml:space="preserve"> d</w:t>
            </w:r>
            <w:r w:rsidR="00F15B39" w:rsidRPr="00652FD1">
              <w:t>ouble</w:t>
            </w:r>
            <w:r w:rsidR="00F15B39">
              <w:t xml:space="preserve"> -blind Placebo-controlled 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20D742" w14:textId="77777777" w:rsidR="00F15B39" w:rsidRDefault="00F15B39" w:rsidP="00356BED">
            <w:r>
              <w:t>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EEC555" w14:textId="77777777" w:rsidR="00F15B39" w:rsidRDefault="00F15B39" w:rsidP="00356BED">
            <w:r>
              <w:t>Spatial Span Task (CANTA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153D39" w14:textId="77777777" w:rsidR="00F15B39" w:rsidRDefault="00F15B39" w:rsidP="00356BED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DA8A8D" w14:textId="77777777" w:rsidR="00F15B39" w:rsidRDefault="00F15B39" w:rsidP="008F4883">
            <w:r w:rsidRPr="00BE1D25">
              <w:t xml:space="preserve">115 </w:t>
            </w:r>
            <w:proofErr w:type="spellStart"/>
            <w:r>
              <w:t>μ</w:t>
            </w:r>
            <w:r w:rsidRPr="00BE1D25">
              <w:t>g</w:t>
            </w:r>
            <w:proofErr w:type="spellEnd"/>
            <w:r w:rsidRPr="00BE1D25">
              <w:t>/kg</w:t>
            </w:r>
            <w:r>
              <w:t xml:space="preserve">, </w:t>
            </w:r>
            <w:bookmarkStart w:id="4" w:name="OLE_LINK11"/>
            <w:bookmarkStart w:id="5" w:name="OLE_LINK12"/>
            <w:r>
              <w:t xml:space="preserve">250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>/kg</w:t>
            </w:r>
            <w:bookmarkEnd w:id="4"/>
            <w:bookmarkEnd w:id="5"/>
          </w:p>
          <w:p w14:paraId="78020AB3" w14:textId="77777777" w:rsidR="00F15B39" w:rsidRDefault="00F15B39" w:rsidP="00356BE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61802C" w14:textId="77777777" w:rsidR="00F15B39" w:rsidRDefault="00F15B39" w:rsidP="00356BED">
            <w:r>
              <w:t>Baseline, 100min since administration,</w:t>
            </w:r>
          </w:p>
          <w:p w14:paraId="147ED74D" w14:textId="77777777" w:rsidR="00F15B39" w:rsidRDefault="00F15B39" w:rsidP="00356BED">
            <w:r>
              <w:t>360min since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1166B1B" w14:textId="77777777" w:rsidR="00F15B39" w:rsidRDefault="00F15B39" w:rsidP="00356BED">
            <w:r>
              <w:t xml:space="preserve">No effect at low dose, </w:t>
            </w:r>
            <w:proofErr w:type="gramStart"/>
            <w:r>
              <w:t>At</w:t>
            </w:r>
            <w:proofErr w:type="gramEnd"/>
            <w:r>
              <w:t xml:space="preserve"> high dose impairment 100min after administration compared to placeb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17D0C0" w14:textId="77777777" w:rsidR="00F15B39" w:rsidRPr="004F5E29" w:rsidRDefault="00F15B39" w:rsidP="00356BED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Wittman et al., 2007</w:t>
            </w:r>
          </w:p>
        </w:tc>
      </w:tr>
      <w:tr w:rsidR="00F15B39" w14:paraId="029B85F9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4DF9089" w14:textId="77777777" w:rsidR="00F15B39" w:rsidRDefault="00F15B39" w:rsidP="00356BED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8AA6B" w14:textId="77777777" w:rsidR="00F15B39" w:rsidRDefault="00F15B39" w:rsidP="00356BED">
            <w:r>
              <w:t>Working memor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A6E8BC3" w14:textId="77777777" w:rsidR="00F15B39" w:rsidRDefault="00F15B39" w:rsidP="00356BED">
            <w:r>
              <w:t xml:space="preserve">Observational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F476DB" w14:textId="77777777" w:rsidR="00F15B39" w:rsidRDefault="00F15B39" w:rsidP="00356BED">
            <w: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80802F" w14:textId="77777777" w:rsidR="00F15B39" w:rsidRDefault="00F15B39" w:rsidP="00356BED">
            <w:r>
              <w:t>Sternberg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C24FA1" w14:textId="77777777" w:rsidR="00F15B39" w:rsidRDefault="00F15B39" w:rsidP="00356BED">
            <w:r>
              <w:t>ayahuas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75DB69" w14:textId="77777777" w:rsidR="00F15B39" w:rsidRDefault="00F15B39" w:rsidP="00356BED">
            <w:r>
              <w:t xml:space="preserve">100 ml tea // exact content of DMT not reported but confirmed via thin layer </w:t>
            </w:r>
            <w:proofErr w:type="spellStart"/>
            <w:r>
              <w:t>cromatograph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6F11CD" w14:textId="77777777" w:rsidR="00F15B39" w:rsidRDefault="00F15B39" w:rsidP="00356BED">
            <w:r>
              <w:t>Baseline, 120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0ACA54" w14:textId="77777777" w:rsidR="00F15B39" w:rsidRDefault="00F15B39" w:rsidP="00356BED">
            <w:r>
              <w:t>impair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00BEBA" w14:textId="77777777" w:rsidR="00F15B39" w:rsidRPr="004F5E29" w:rsidRDefault="00F15B39" w:rsidP="00356BED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Bouso</w:t>
            </w:r>
            <w:proofErr w:type="spellEnd"/>
            <w:r w:rsidRPr="004F5E29">
              <w:rPr>
                <w:bCs/>
                <w:i/>
                <w:iCs/>
              </w:rPr>
              <w:t xml:space="preserve"> et al., 2013</w:t>
            </w:r>
          </w:p>
        </w:tc>
      </w:tr>
      <w:tr w:rsidR="00F15B39" w14:paraId="665EB02B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36F5A54" w14:textId="77777777" w:rsidR="00F15B39" w:rsidRDefault="00F15B39" w:rsidP="00356BED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E91D31" w14:textId="77777777" w:rsidR="00F15B39" w:rsidRDefault="00F15B39" w:rsidP="00356BED">
            <w:r>
              <w:t>Working memor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7118EA8" w14:textId="1D6988BF" w:rsidR="00F15B39" w:rsidRDefault="00DF725E" w:rsidP="00356BED">
            <w:r>
              <w:t xml:space="preserve">Counterbalanced </w:t>
            </w:r>
            <w:r w:rsidR="00F15B39">
              <w:t>d</w:t>
            </w:r>
            <w:r w:rsidR="00F15B39" w:rsidRPr="00652FD1">
              <w:t>ouble</w:t>
            </w:r>
            <w:r w:rsidR="00F15B39">
              <w:t xml:space="preserve"> </w:t>
            </w:r>
            <w:r w:rsidR="00F15B39">
              <w:t xml:space="preserve">-blind Placebo-controlled 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9AA32B" w14:textId="77777777" w:rsidR="00F15B39" w:rsidRDefault="00F15B39" w:rsidP="00356BED">
            <w: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7274D2" w14:textId="77777777" w:rsidR="00F15B39" w:rsidRDefault="00F15B39" w:rsidP="00356BED">
            <w:r>
              <w:t>Letter N-back Task (CN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F89214" w14:textId="77777777" w:rsidR="00F15B39" w:rsidRDefault="00F15B39" w:rsidP="00356BED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08D16B" w14:textId="77777777" w:rsidR="00F15B39" w:rsidRDefault="00F15B39" w:rsidP="00784728">
            <w:r>
              <w:t>10mg/70kg, 20mg/70kg,</w:t>
            </w:r>
            <w:r>
              <w:t>30 mg/70 kg</w:t>
            </w:r>
          </w:p>
          <w:p w14:paraId="3F56F300" w14:textId="77777777" w:rsidR="00F15B39" w:rsidRDefault="00F15B39" w:rsidP="00356BED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B52E08" w14:textId="77777777" w:rsidR="00F15B39" w:rsidRDefault="00F15B39" w:rsidP="00356BED">
            <w:r>
              <w:t>Baseline, 2 hour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B39305" w14:textId="77777777" w:rsidR="00F15B39" w:rsidRDefault="00F15B39" w:rsidP="00356BED">
            <w:r>
              <w:t>Dose dependent increased reaction time, but no effect on accura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1BDD71" w14:textId="77777777" w:rsidR="00F15B39" w:rsidRPr="004F5E29" w:rsidRDefault="00F15B39" w:rsidP="00356BED">
            <w:pPr>
              <w:rPr>
                <w:i/>
                <w:iCs/>
              </w:rPr>
            </w:pPr>
            <w:r w:rsidRPr="004F5E29">
              <w:rPr>
                <w:i/>
                <w:iCs/>
              </w:rPr>
              <w:t>Barrett et al., 2018</w:t>
            </w:r>
          </w:p>
        </w:tc>
      </w:tr>
      <w:tr w:rsidR="00F15B39" w14:paraId="25627907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9993F94" w14:textId="77777777" w:rsidR="00F15B39" w:rsidRDefault="00F15B39" w:rsidP="003D58D9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29086D" w14:textId="77777777" w:rsidR="00F15B39" w:rsidRDefault="00F15B39" w:rsidP="003D58D9">
            <w:r>
              <w:t>Working memor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C351A83" w14:textId="196ECA9C" w:rsidR="00F15B39" w:rsidRDefault="00DF725E" w:rsidP="003D58D9">
            <w:r>
              <w:t>Counterbalanced</w:t>
            </w:r>
            <w:r w:rsidR="00F15B39">
              <w:t xml:space="preserve"> d</w:t>
            </w:r>
            <w:r w:rsidR="00F15B39" w:rsidRPr="00652FD1">
              <w:t>ouble</w:t>
            </w:r>
            <w:r w:rsidR="00F15B39">
              <w:t xml:space="preserve"> </w:t>
            </w:r>
            <w:r w:rsidR="00F15B39">
              <w:t>-blind Placebo-</w:t>
            </w:r>
            <w:r w:rsidR="00F15B39">
              <w:lastRenderedPageBreak/>
              <w:t xml:space="preserve">controlled 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46D00F" w14:textId="77777777" w:rsidR="00F15B39" w:rsidRDefault="00F15B39" w:rsidP="003D58D9">
            <w:r>
              <w:lastRenderedPageBreak/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A89955" w14:textId="77777777" w:rsidR="00F15B39" w:rsidRDefault="00F15B39" w:rsidP="003D58D9">
            <w:r>
              <w:t>Free rec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0F091A" w14:textId="77777777" w:rsidR="00F15B39" w:rsidRDefault="00F15B39" w:rsidP="003D58D9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DCFF44" w14:textId="77777777" w:rsidR="00F15B39" w:rsidRDefault="00F15B39" w:rsidP="003D58D9">
            <w:r>
              <w:t>10mg/70kg, 20mg/70kg,30 mg/70 kg</w:t>
            </w:r>
          </w:p>
          <w:p w14:paraId="3E399EDB" w14:textId="77777777" w:rsidR="00F15B39" w:rsidRDefault="00F15B39" w:rsidP="003D58D9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3901884" w14:textId="77777777" w:rsidR="00F15B39" w:rsidRDefault="00F15B39" w:rsidP="003D58D9">
            <w:r>
              <w:lastRenderedPageBreak/>
              <w:t>Baseline, 2 hour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A095B72" w14:textId="77777777" w:rsidR="00F15B39" w:rsidRDefault="00F15B39" w:rsidP="003D58D9">
            <w:r>
              <w:t>Dose dependent impair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05CF93" w14:textId="77777777" w:rsidR="00F15B39" w:rsidRPr="004F5E29" w:rsidRDefault="00F15B39" w:rsidP="003D58D9">
            <w:pPr>
              <w:rPr>
                <w:i/>
                <w:iCs/>
              </w:rPr>
            </w:pPr>
            <w:proofErr w:type="spellStart"/>
            <w:r w:rsidRPr="004F5E29">
              <w:rPr>
                <w:i/>
                <w:iCs/>
              </w:rPr>
              <w:t>Barett</w:t>
            </w:r>
            <w:proofErr w:type="spellEnd"/>
            <w:r w:rsidRPr="004F5E29">
              <w:rPr>
                <w:i/>
                <w:iCs/>
              </w:rPr>
              <w:t xml:space="preserve"> et al., 2018</w:t>
            </w:r>
          </w:p>
        </w:tc>
      </w:tr>
      <w:tr w:rsidR="00F15B39" w14:paraId="5F11252A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DC9CC8C" w14:textId="77777777" w:rsidR="00F15B39" w:rsidRDefault="00F15B39" w:rsidP="003D58D9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B8E9E1" w14:textId="77777777" w:rsidR="00F15B39" w:rsidRDefault="00F15B39" w:rsidP="003D58D9">
            <w:r>
              <w:t>Working memor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DF14078" w14:textId="46F4F01B" w:rsidR="00F15B39" w:rsidRDefault="00D37716" w:rsidP="003D58D9">
            <w:r>
              <w:t>Counterbalanced</w:t>
            </w:r>
            <w:r w:rsidR="00F15B39">
              <w:t xml:space="preserve"> d</w:t>
            </w:r>
            <w:r w:rsidR="00F15B39" w:rsidRPr="00652FD1">
              <w:t>ouble</w:t>
            </w:r>
            <w:r w:rsidR="00F15B39">
              <w:t xml:space="preserve"> </w:t>
            </w:r>
            <w:r w:rsidR="00F15B39">
              <w:t xml:space="preserve">-blind </w:t>
            </w:r>
          </w:p>
          <w:p w14:paraId="6B430C5D" w14:textId="77777777" w:rsidR="00F15B39" w:rsidRDefault="00F15B39" w:rsidP="003D58D9">
            <w:r>
              <w:t xml:space="preserve">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3E44A6" w14:textId="77777777" w:rsidR="00F15B39" w:rsidRDefault="00F15B39" w:rsidP="003D58D9">
            <w: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DC4755" w14:textId="77777777" w:rsidR="00F15B39" w:rsidRDefault="00F15B39" w:rsidP="003D58D9">
            <w:r>
              <w:t>Dual N-back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9561B" w14:textId="77777777" w:rsidR="00F15B39" w:rsidRDefault="00F15B39" w:rsidP="003D58D9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591590" w14:textId="77777777" w:rsidR="00F15B39" w:rsidRDefault="00F15B39" w:rsidP="003D58D9">
            <w:r>
              <w:t xml:space="preserve">6.5 </w:t>
            </w:r>
            <w:proofErr w:type="spellStart"/>
            <w:r>
              <w:t>μg</w:t>
            </w:r>
            <w:proofErr w:type="spellEnd"/>
            <w:r>
              <w:t xml:space="preserve">, 13 </w:t>
            </w:r>
            <w:proofErr w:type="spellStart"/>
            <w:r>
              <w:t>μg</w:t>
            </w:r>
            <w:proofErr w:type="spellEnd"/>
            <w:r>
              <w:t xml:space="preserve">, 26 </w:t>
            </w:r>
            <w:proofErr w:type="spellStart"/>
            <w:r>
              <w:t>μ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99D0149" w14:textId="77777777" w:rsidR="00F15B39" w:rsidRDefault="00F15B39" w:rsidP="003D58D9">
            <w:r>
              <w:t>2 hours and 3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4754C5" w14:textId="77777777" w:rsidR="00F15B39" w:rsidRDefault="00F15B39" w:rsidP="003D58D9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8BB7CD" w14:textId="77777777" w:rsidR="00F15B39" w:rsidRPr="004F5E29" w:rsidRDefault="00F15B39" w:rsidP="003D58D9">
            <w:pPr>
              <w:rPr>
                <w:i/>
                <w:iCs/>
              </w:rPr>
            </w:pPr>
            <w:proofErr w:type="spellStart"/>
            <w:r w:rsidRPr="004F5E29">
              <w:rPr>
                <w:i/>
                <w:iCs/>
              </w:rPr>
              <w:t>Bershad</w:t>
            </w:r>
            <w:proofErr w:type="spellEnd"/>
            <w:r w:rsidRPr="004F5E29">
              <w:rPr>
                <w:i/>
                <w:iCs/>
              </w:rPr>
              <w:t xml:space="preserve"> et al., 20</w:t>
            </w:r>
            <w:r w:rsidRPr="004F5E29">
              <w:rPr>
                <w:i/>
                <w:iCs/>
              </w:rPr>
              <w:t>19</w:t>
            </w:r>
          </w:p>
        </w:tc>
      </w:tr>
      <w:tr w:rsidR="00F15B39" w14:paraId="281AC930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FCB969F" w14:textId="77777777" w:rsidR="00F15B39" w:rsidRDefault="00F15B39" w:rsidP="003D58D9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5E2DDA" w14:textId="77777777" w:rsidR="00F15B39" w:rsidRDefault="00F15B39" w:rsidP="003D58D9">
            <w:r>
              <w:t xml:space="preserve">Working memory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811C0BD" w14:textId="77777777" w:rsidR="00F15B39" w:rsidRDefault="00F15B39" w:rsidP="003D58D9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1BE382" w14:textId="77777777" w:rsidR="00F15B39" w:rsidRDefault="00F15B39" w:rsidP="003D58D9">
            <w: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F3CBB0" w14:textId="77777777" w:rsidR="00F15B39" w:rsidRDefault="00F15B39" w:rsidP="003D58D9">
            <w:r>
              <w:t>Spatial Span Task (CANTAB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DA1A7E" w14:textId="77777777" w:rsidR="00F15B39" w:rsidRDefault="00F15B39" w:rsidP="003D58D9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3741C6" w14:textId="77777777" w:rsidR="00F15B39" w:rsidRDefault="00F15B39" w:rsidP="003D58D9">
            <w:r>
              <w:t xml:space="preserve">5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10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20 </w:t>
            </w:r>
            <w:proofErr w:type="spellStart"/>
            <w:r>
              <w:t>μ</w:t>
            </w:r>
            <w:r>
              <w:t>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E2EEEB" w14:textId="77777777" w:rsidR="00F15B39" w:rsidRDefault="00F15B39" w:rsidP="003D58D9">
            <w:r>
              <w:t>Screening, baseline, 2-3h after administration, 4 weeks follow u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3F48ABC" w14:textId="77777777" w:rsidR="00F15B39" w:rsidRDefault="00F15B39" w:rsidP="003D58D9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7B0E35" w14:textId="77777777" w:rsidR="00F15B39" w:rsidRPr="004F5E29" w:rsidRDefault="00F15B39" w:rsidP="003D58D9">
            <w:pPr>
              <w:rPr>
                <w:i/>
                <w:iCs/>
              </w:rPr>
            </w:pPr>
            <w:r w:rsidRPr="004F5E29">
              <w:rPr>
                <w:i/>
                <w:iCs/>
              </w:rPr>
              <w:t>Family et al., 2020</w:t>
            </w:r>
          </w:p>
        </w:tc>
      </w:tr>
      <w:tr w:rsidR="00F15B39" w14:paraId="05D5E6E4" w14:textId="77777777" w:rsidTr="00F15B39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4F621" w14:textId="77777777" w:rsidR="00F15B39" w:rsidRDefault="00F15B39" w:rsidP="003D58D9"/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3129A" w14:textId="77777777" w:rsidR="00F15B39" w:rsidRDefault="00F15B39" w:rsidP="003D58D9">
            <w:r>
              <w:t>Associative learning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D63C7" w14:textId="77777777" w:rsidR="00F15B39" w:rsidRDefault="00F15B39" w:rsidP="003D58D9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9AE39" w14:textId="77777777" w:rsidR="00F15B39" w:rsidRDefault="00F15B39" w:rsidP="003D58D9">
            <w: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BD8DE2" w14:textId="77777777" w:rsidR="00F15B39" w:rsidRDefault="00F15B39" w:rsidP="003D58D9">
            <w:r>
              <w:t>Pair Associates Learning (CANTA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8F463" w14:textId="77777777" w:rsidR="00F15B39" w:rsidRDefault="00F15B39" w:rsidP="003D58D9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45946" w14:textId="77777777" w:rsidR="00F15B39" w:rsidRDefault="00F15B39" w:rsidP="003D58D9">
            <w:r>
              <w:t xml:space="preserve">5 </w:t>
            </w:r>
            <w:proofErr w:type="spellStart"/>
            <w:r>
              <w:t>μg</w:t>
            </w:r>
            <w:proofErr w:type="spellEnd"/>
            <w:r>
              <w:t xml:space="preserve">, 10 </w:t>
            </w:r>
            <w:proofErr w:type="spellStart"/>
            <w:r>
              <w:t>μg</w:t>
            </w:r>
            <w:proofErr w:type="spellEnd"/>
            <w:r>
              <w:t xml:space="preserve">, 20 </w:t>
            </w:r>
            <w:proofErr w:type="spellStart"/>
            <w:r>
              <w:t>μ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1AE12" w14:textId="77777777" w:rsidR="00F15B39" w:rsidRDefault="00F15B39" w:rsidP="003D58D9">
            <w:r>
              <w:t>Screening, baseline, 2-3h after administration, 4 weeks follow u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FA1A3" w14:textId="77777777" w:rsidR="00F15B39" w:rsidRDefault="00F15B39" w:rsidP="003D58D9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8AD6C" w14:textId="77777777" w:rsidR="00F15B39" w:rsidRPr="004F5E29" w:rsidRDefault="00F15B39" w:rsidP="003D58D9">
            <w:pPr>
              <w:rPr>
                <w:i/>
                <w:iCs/>
              </w:rPr>
            </w:pPr>
            <w:r w:rsidRPr="004F5E29">
              <w:rPr>
                <w:i/>
                <w:iCs/>
              </w:rPr>
              <w:t>Family et al., 2020</w:t>
            </w:r>
          </w:p>
        </w:tc>
      </w:tr>
      <w:tr w:rsidR="00F15B39" w14:paraId="06D8BB41" w14:textId="77777777" w:rsidTr="00F15B39">
        <w:trPr>
          <w:trHeight w:val="1555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298619C" w14:textId="6354D04B" w:rsidR="00F15B39" w:rsidRDefault="00F15B39" w:rsidP="006A4785">
            <w:r>
              <w:t>Atten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55E7D" w14:textId="77777777" w:rsidR="00F15B39" w:rsidRDefault="00F15B39" w:rsidP="006A4785">
            <w:r>
              <w:t>Attentional track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C669974" w14:textId="4B5B6071" w:rsidR="00F15B39" w:rsidRDefault="00DF725E" w:rsidP="006A4785">
            <w:r>
              <w:t xml:space="preserve">Counterbalanced </w:t>
            </w:r>
            <w:r w:rsidR="00F15B39">
              <w:t>d</w:t>
            </w:r>
            <w:r w:rsidR="00F15B39" w:rsidRPr="00652FD1">
              <w:t>ouble</w:t>
            </w:r>
            <w:r w:rsidR="00F15B39">
              <w:t xml:space="preserve"> </w:t>
            </w:r>
            <w:r w:rsidR="00F15B39">
              <w:t xml:space="preserve">-blind placebo-controlled 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19F240" w14:textId="77777777" w:rsidR="00F15B39" w:rsidRDefault="00F15B39" w:rsidP="006A4785">
            <w: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6F4582" w14:textId="77777777" w:rsidR="00F15B39" w:rsidRDefault="00F15B39" w:rsidP="006A4785">
            <w:r>
              <w:t>Multiple-Object Track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A7846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74EC92" w14:textId="77777777" w:rsidR="00F15B39" w:rsidRDefault="00F15B39" w:rsidP="006A4785">
            <w:r>
              <w:t xml:space="preserve">215 </w:t>
            </w:r>
            <w:proofErr w:type="spellStart"/>
            <w:r>
              <w:t>μg</w:t>
            </w:r>
            <w:proofErr w:type="spellEnd"/>
            <w:r>
              <w:t>/k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6A48065" w14:textId="77777777" w:rsidR="00F15B39" w:rsidRDefault="00F15B39" w:rsidP="006A4785">
            <w:r>
              <w:t>120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DE76FD" w14:textId="77777777" w:rsidR="00F15B39" w:rsidRDefault="00F15B39" w:rsidP="006A4785">
            <w:r>
              <w:t>impair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8788A5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Carter et al., 2005</w:t>
            </w:r>
          </w:p>
        </w:tc>
      </w:tr>
      <w:tr w:rsidR="00F15B39" w14:paraId="71832D09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394706C" w14:textId="47C7BED6" w:rsidR="00F15B39" w:rsidRDefault="00F15B39" w:rsidP="003D58D9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A9C7D6" w14:textId="77777777" w:rsidR="00F15B39" w:rsidRDefault="00F15B39" w:rsidP="003D58D9">
            <w:r>
              <w:t>Inhibition of retur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2D10232" w14:textId="77777777" w:rsidR="00D37716" w:rsidRDefault="00F15B39" w:rsidP="003D58D9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</w:t>
            </w:r>
          </w:p>
          <w:p w14:paraId="7C642618" w14:textId="7DC8CD05" w:rsidR="00F15B39" w:rsidRDefault="00AC6837" w:rsidP="003D58D9">
            <w:r>
              <w:t>c</w:t>
            </w:r>
            <w:r w:rsidR="00D37716">
              <w:t>rossover</w:t>
            </w:r>
            <w:r>
              <w:t xml:space="preserve"> </w:t>
            </w:r>
            <w:r w:rsidR="00F15B39">
              <w:t xml:space="preserve">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166041" w14:textId="77777777" w:rsidR="00F15B39" w:rsidRDefault="00F15B39" w:rsidP="003D58D9">
            <w: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776911" w14:textId="77777777" w:rsidR="00F15B39" w:rsidRDefault="00F15B39" w:rsidP="00562B60">
            <w:r>
              <w:t>C</w:t>
            </w:r>
            <w:r>
              <w:t xml:space="preserve">overt </w:t>
            </w:r>
            <w:r>
              <w:t>O</w:t>
            </w:r>
            <w:r>
              <w:t xml:space="preserve">rienting of </w:t>
            </w:r>
            <w:r>
              <w:t>A</w:t>
            </w:r>
            <w:r>
              <w:t xml:space="preserve">ttention </w:t>
            </w:r>
            <w:r>
              <w:t>T</w:t>
            </w:r>
            <w:r>
              <w:t>ask</w:t>
            </w:r>
          </w:p>
          <w:p w14:paraId="320687A5" w14:textId="77777777" w:rsidR="00F15B39" w:rsidRDefault="00F15B39" w:rsidP="003D58D9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8E8FF2" w14:textId="77777777" w:rsidR="00F15B39" w:rsidRDefault="00F15B39" w:rsidP="003D58D9">
            <w:r>
              <w:t>DM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3509EF" w14:textId="77777777" w:rsidR="00F15B39" w:rsidRDefault="00F15B39" w:rsidP="004F4CA5">
            <w:r>
              <w:t xml:space="preserve">low DMT: a bolus injection of 0.15 or 0.2 mg/kg over 5 min followed by a break of 1 min, followed by </w:t>
            </w:r>
            <w:r>
              <w:lastRenderedPageBreak/>
              <w:t>continuous infusion with 0.01125 or 0.015 mg/kg min over 84 min, (2) high DMT: bolus injection of 0.2 or 0.3 mg/kg, break of 1 min and continuous infusion with 0.015 or 0.02 mg/kg min,</w:t>
            </w:r>
          </w:p>
          <w:p w14:paraId="1CCAF98E" w14:textId="77777777" w:rsidR="00F15B39" w:rsidRDefault="00F15B39" w:rsidP="003D58D9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D48D5C" w14:textId="77777777" w:rsidR="00F15B39" w:rsidRDefault="00F15B39" w:rsidP="003D58D9">
            <w:r>
              <w:lastRenderedPageBreak/>
              <w:t>Baseline, 30 minutes into the continuous DMT infu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3FD4EB" w14:textId="77777777" w:rsidR="00F15B39" w:rsidRDefault="00F15B39" w:rsidP="003D58D9">
            <w:r>
              <w:t>Dose-dependent impair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D814B0" w14:textId="77777777" w:rsidR="00F15B39" w:rsidRPr="004F5E29" w:rsidRDefault="00F15B39" w:rsidP="003D58D9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Gouzoulis-Mayfrank</w:t>
            </w:r>
            <w:proofErr w:type="spellEnd"/>
            <w:r w:rsidRPr="004F5E29">
              <w:rPr>
                <w:bCs/>
                <w:i/>
                <w:iCs/>
              </w:rPr>
              <w:t xml:space="preserve"> et al., 2006</w:t>
            </w:r>
          </w:p>
        </w:tc>
      </w:tr>
      <w:tr w:rsidR="00F15B39" w14:paraId="214997C0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063A462" w14:textId="77777777" w:rsidR="00F15B39" w:rsidRDefault="00F15B39" w:rsidP="00763DD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A63605" w14:textId="77777777" w:rsidR="00F15B39" w:rsidRDefault="00F15B39" w:rsidP="00763DD1">
            <w:proofErr w:type="spellStart"/>
            <w:r>
              <w:t>Prepulse</w:t>
            </w:r>
            <w:proofErr w:type="spellEnd"/>
            <w:r>
              <w:t xml:space="preserve"> Inhibi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47D738B" w14:textId="77777777" w:rsidR="00AC6837" w:rsidRDefault="00F15B39" w:rsidP="00763DD1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</w:t>
            </w:r>
          </w:p>
          <w:p w14:paraId="18731F4E" w14:textId="3751ED09" w:rsidR="00F15B39" w:rsidRDefault="00AC6837" w:rsidP="00763DD1">
            <w:r>
              <w:t xml:space="preserve">crossover </w:t>
            </w:r>
            <w:r w:rsidR="00F15B39">
              <w:t xml:space="preserve">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84C3BD" w14:textId="77777777" w:rsidR="00F15B39" w:rsidRDefault="00F15B39" w:rsidP="00763DD1">
            <w: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55D950" w14:textId="77777777" w:rsidR="00F15B39" w:rsidRDefault="00F15B39" w:rsidP="00763DD1">
            <w:r>
              <w:t>Acoustic startle</w:t>
            </w:r>
            <w: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7EBFFB" w14:textId="77777777" w:rsidR="00F15B39" w:rsidRDefault="00F15B39" w:rsidP="00763DD1">
            <w:r>
              <w:t>DM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97EBEF" w14:textId="77777777" w:rsidR="00F15B39" w:rsidRDefault="00F15B39" w:rsidP="00763DD1">
            <w:r>
              <w:t>low DMT: a bolus injection of 0.15 or 0.2 mg/kg over 5 min followed by a break of 1 min, followed by continuous infusion with 0.01125 or 0.015 mg/kg min over 84 min, (2) high DMT: bolus injection of 0.2 or 0.3 mg/kg, break of 1 min and continuous infusion with 0.015 or 0.02 mg/kg min,</w:t>
            </w:r>
          </w:p>
          <w:p w14:paraId="2F42EAF2" w14:textId="77777777" w:rsidR="00F15B39" w:rsidRDefault="00F15B39" w:rsidP="00763DD1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3C0574" w14:textId="77777777" w:rsidR="00F15B39" w:rsidRDefault="00F15B39" w:rsidP="00763DD1">
            <w:r>
              <w:lastRenderedPageBreak/>
              <w:t>During the continuous DMT infu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AA0E2D" w14:textId="77777777" w:rsidR="00F15B39" w:rsidRDefault="00F15B39" w:rsidP="00763DD1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EEC8C9" w14:textId="77777777" w:rsidR="00F15B39" w:rsidRPr="004F5E29" w:rsidRDefault="00F15B39" w:rsidP="00763DD1">
            <w:pPr>
              <w:rPr>
                <w:bCs/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Heekeren</w:t>
            </w:r>
            <w:proofErr w:type="spellEnd"/>
            <w:r w:rsidRPr="004F5E29">
              <w:rPr>
                <w:bCs/>
                <w:i/>
                <w:iCs/>
              </w:rPr>
              <w:t xml:space="preserve"> et al., 2007</w:t>
            </w:r>
          </w:p>
        </w:tc>
      </w:tr>
      <w:tr w:rsidR="00F15B39" w14:paraId="073CC647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F4F5A86" w14:textId="77777777" w:rsidR="00F15B39" w:rsidRDefault="00F15B39" w:rsidP="00763DD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07BE1" w14:textId="77777777" w:rsidR="00F15B39" w:rsidRDefault="00F15B39" w:rsidP="00763DD1">
            <w:proofErr w:type="spellStart"/>
            <w:r>
              <w:t>Prepulse</w:t>
            </w:r>
            <w:proofErr w:type="spellEnd"/>
            <w:r>
              <w:t xml:space="preserve"> Inhibi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4AD3F3B" w14:textId="77777777" w:rsidR="00F15B39" w:rsidRDefault="00F15B39" w:rsidP="00763DD1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5F81C4" w14:textId="77777777" w:rsidR="00F15B39" w:rsidRDefault="00F15B39" w:rsidP="00763DD1">
            <w: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02130B" w14:textId="77777777" w:rsidR="00F15B39" w:rsidRDefault="00F15B39" w:rsidP="003B54AE">
            <w:r>
              <w:t>Acoustic start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A17AD7" w14:textId="77777777" w:rsidR="00F15B39" w:rsidRDefault="00F15B39" w:rsidP="00763DD1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F26EE3" w14:textId="77777777" w:rsidR="00F15B39" w:rsidRPr="001F1904" w:rsidRDefault="00F15B39" w:rsidP="00763DD1">
            <w:pPr>
              <w:rPr>
                <w:highlight w:val="yellow"/>
              </w:rPr>
            </w:pPr>
            <w:r w:rsidRPr="006A4785">
              <w:t>115</w:t>
            </w:r>
            <w:r>
              <w:t>μ</w:t>
            </w:r>
            <w:r w:rsidRPr="006A4785">
              <w:t xml:space="preserve">g/kg, 215 </w:t>
            </w:r>
            <w:proofErr w:type="spellStart"/>
            <w:r>
              <w:t>μ</w:t>
            </w:r>
            <w:r w:rsidRPr="006A4785">
              <w:t>g</w:t>
            </w:r>
            <w:proofErr w:type="spellEnd"/>
            <w:r w:rsidRPr="006A4785">
              <w:t xml:space="preserve">/kg, 315 </w:t>
            </w:r>
            <w:proofErr w:type="spellStart"/>
            <w:r>
              <w:t>μ</w:t>
            </w:r>
            <w:r w:rsidRPr="006A4785">
              <w:t>g</w:t>
            </w:r>
            <w:proofErr w:type="spellEnd"/>
            <w:r w:rsidRPr="006A4785">
              <w:t>/k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94B9B4" w14:textId="77777777" w:rsidR="00F15B39" w:rsidRPr="001F1904" w:rsidRDefault="00F15B39" w:rsidP="00763DD1">
            <w:pPr>
              <w:rPr>
                <w:highlight w:val="yellow"/>
              </w:rPr>
            </w:pPr>
            <w:r w:rsidRPr="006A4785">
              <w:t>90 and 165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A513EB" w14:textId="77777777" w:rsidR="00F15B39" w:rsidRDefault="00F15B39" w:rsidP="00763DD1">
            <w:r>
              <w:t xml:space="preserve">Dose-dependent impairment of short (30 </w:t>
            </w:r>
            <w:proofErr w:type="spellStart"/>
            <w:r>
              <w:t>ms</w:t>
            </w:r>
            <w:proofErr w:type="spellEnd"/>
            <w:r>
              <w:t>) PP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F9FD02" w14:textId="77777777" w:rsidR="00F15B39" w:rsidRPr="004F5E29" w:rsidRDefault="00F15B39" w:rsidP="00763DD1">
            <w:pPr>
              <w:rPr>
                <w:bCs/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Vollenweider</w:t>
            </w:r>
            <w:proofErr w:type="spellEnd"/>
            <w:r w:rsidRPr="004F5E29">
              <w:rPr>
                <w:bCs/>
                <w:i/>
                <w:iCs/>
              </w:rPr>
              <w:t xml:space="preserve"> et al., 2007</w:t>
            </w:r>
          </w:p>
        </w:tc>
      </w:tr>
      <w:tr w:rsidR="00F15B39" w14:paraId="540F1B52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18F51A2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B8467" w14:textId="77777777" w:rsidR="00F15B39" w:rsidRDefault="00F15B39" w:rsidP="006A4785">
            <w:r>
              <w:t>Sustained atten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0532103" w14:textId="77777777" w:rsidR="00F15B39" w:rsidRDefault="00F15B39" w:rsidP="006A4785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262F69" w14:textId="77777777" w:rsidR="00F15B39" w:rsidRDefault="00F15B39" w:rsidP="006A4785">
            <w: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F56EEA" w14:textId="77777777" w:rsidR="00F15B39" w:rsidRDefault="00F15B39" w:rsidP="006A4785">
            <w:r>
              <w:t>Frankfurt Attention Inventory</w:t>
            </w:r>
          </w:p>
          <w:p w14:paraId="09ACE174" w14:textId="77777777" w:rsidR="00F15B39" w:rsidRDefault="00F15B39" w:rsidP="006A4785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51C3DB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D3828D" w14:textId="77777777" w:rsidR="00F15B39" w:rsidRPr="006A4785" w:rsidRDefault="00F15B39" w:rsidP="006A4785">
            <w:r w:rsidRPr="006A4785">
              <w:t>115</w:t>
            </w:r>
            <w:r>
              <w:t>μ</w:t>
            </w:r>
            <w:r w:rsidRPr="006A4785">
              <w:t xml:space="preserve">g/kg, 215 </w:t>
            </w:r>
            <w:proofErr w:type="spellStart"/>
            <w:r>
              <w:t>μ</w:t>
            </w:r>
            <w:r w:rsidRPr="006A4785">
              <w:t>g</w:t>
            </w:r>
            <w:proofErr w:type="spellEnd"/>
            <w:r w:rsidRPr="006A4785">
              <w:t xml:space="preserve">/kg, 315 </w:t>
            </w:r>
            <w:proofErr w:type="spellStart"/>
            <w:r>
              <w:t>μ</w:t>
            </w:r>
            <w:r w:rsidRPr="006A4785">
              <w:t>g</w:t>
            </w:r>
            <w:proofErr w:type="spellEnd"/>
            <w:r w:rsidRPr="006A4785">
              <w:t>/k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441477" w14:textId="77777777" w:rsidR="00F15B39" w:rsidRDefault="00F15B39" w:rsidP="006A4785">
            <w:r>
              <w:t>0, 105, 180 and 3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D210BE" w14:textId="77777777" w:rsidR="00F15B39" w:rsidRDefault="00F15B39" w:rsidP="006A4785">
            <w:r>
              <w:t>impair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D917FF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Vollenweider</w:t>
            </w:r>
            <w:proofErr w:type="spellEnd"/>
            <w:r w:rsidRPr="004F5E29">
              <w:rPr>
                <w:bCs/>
                <w:i/>
                <w:iCs/>
              </w:rPr>
              <w:t xml:space="preserve"> et al., 2007</w:t>
            </w:r>
          </w:p>
        </w:tc>
      </w:tr>
      <w:tr w:rsidR="00F15B39" w14:paraId="3BFC53FB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2980476" w14:textId="77777777" w:rsidR="00F15B39" w:rsidRDefault="00F15B39" w:rsidP="003D58D9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EFFD61" w14:textId="77777777" w:rsidR="00F15B39" w:rsidRDefault="00F15B39" w:rsidP="003D58D9">
            <w:r>
              <w:t>Inhibition of retur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DD85C44" w14:textId="77777777" w:rsidR="00F15B39" w:rsidRDefault="00F15B39" w:rsidP="003D58D9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585115" w14:textId="77777777" w:rsidR="00F15B39" w:rsidRDefault="00F15B39" w:rsidP="003D58D9">
            <w: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2B44D5" w14:textId="77777777" w:rsidR="00F15B39" w:rsidRDefault="00F15B39" w:rsidP="008471D7">
            <w:r>
              <w:t>Covert Orienting of Attention Task</w:t>
            </w:r>
          </w:p>
          <w:p w14:paraId="41FC6DAE" w14:textId="77777777" w:rsidR="00F15B39" w:rsidRDefault="00F15B39" w:rsidP="003D58D9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087EEF" w14:textId="77777777" w:rsidR="00F15B39" w:rsidRDefault="00F15B39" w:rsidP="003D58D9">
            <w:r>
              <w:t>DM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FA5EAE" w14:textId="77777777" w:rsidR="00F15B39" w:rsidRDefault="00F15B39" w:rsidP="008471D7">
            <w:r>
              <w:t>DMT: bolus injection of 0.15 mg/kg over 5 min followed by a break of 1 min, followed by continuous infusion with 0.01 up to 0.01875 mg/kg min over 20 min</w:t>
            </w:r>
          </w:p>
          <w:p w14:paraId="6C0F1A77" w14:textId="77777777" w:rsidR="00F15B39" w:rsidRDefault="00F15B39" w:rsidP="003D58D9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A773E98" w14:textId="77777777" w:rsidR="00F15B39" w:rsidRDefault="00F15B39" w:rsidP="003D58D9">
            <w:r>
              <w:t>During the continuous DMT infu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BA90E54" w14:textId="77777777" w:rsidR="00F15B39" w:rsidRDefault="00F15B39" w:rsidP="003D58D9">
            <w:r>
              <w:t>impair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97A6CC" w14:textId="77777777" w:rsidR="00F15B39" w:rsidRPr="004F5E29" w:rsidRDefault="00F15B39" w:rsidP="003D58D9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Daumann</w:t>
            </w:r>
            <w:proofErr w:type="spellEnd"/>
            <w:r w:rsidRPr="004F5E29">
              <w:rPr>
                <w:bCs/>
                <w:i/>
                <w:iCs/>
              </w:rPr>
              <w:t xml:space="preserve"> et al., 2008</w:t>
            </w:r>
          </w:p>
        </w:tc>
      </w:tr>
      <w:tr w:rsidR="00F15B39" w14:paraId="04393476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A2E9B2D" w14:textId="77777777" w:rsidR="00F15B39" w:rsidRDefault="00F15B39" w:rsidP="00763DD1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3E2C4" w14:textId="77777777" w:rsidR="00F15B39" w:rsidRDefault="00F15B39" w:rsidP="00763DD1">
            <w:proofErr w:type="spellStart"/>
            <w:r>
              <w:t>Prepulse</w:t>
            </w:r>
            <w:proofErr w:type="spellEnd"/>
            <w:r>
              <w:t xml:space="preserve"> Inhibi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51F55BE" w14:textId="77777777" w:rsidR="00F15B39" w:rsidRDefault="00F15B39" w:rsidP="00763DD1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291A04" w14:textId="77777777" w:rsidR="00F15B39" w:rsidRDefault="00F15B39" w:rsidP="00763DD1">
            <w: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D7C393" w14:textId="77777777" w:rsidR="00F15B39" w:rsidRDefault="00F15B39" w:rsidP="00763DD1">
            <w:r>
              <w:t>Acoustic start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76BA1D" w14:textId="77777777" w:rsidR="00F15B39" w:rsidRDefault="00F15B39" w:rsidP="00763DD1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CED0F6" w14:textId="77777777" w:rsidR="00F15B39" w:rsidRDefault="00F15B39" w:rsidP="00763DD1">
            <w:r>
              <w:t xml:space="preserve">260 </w:t>
            </w:r>
            <w:proofErr w:type="spellStart"/>
            <w:r>
              <w:t>μg</w:t>
            </w:r>
            <w:proofErr w:type="spellEnd"/>
            <w:r>
              <w:t>/k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3352D1" w14:textId="77777777" w:rsidR="00F15B39" w:rsidRDefault="00F15B39" w:rsidP="00763DD1">
            <w:r>
              <w:t>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FD1A09" w14:textId="77777777" w:rsidR="00F15B39" w:rsidRDefault="00F15B39" w:rsidP="00763DD1">
            <w:r>
              <w:t>impair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DC735B" w14:textId="77777777" w:rsidR="00F15B39" w:rsidRPr="004F5E29" w:rsidRDefault="00F15B39" w:rsidP="00763DD1">
            <w:pPr>
              <w:rPr>
                <w:bCs/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Quednow</w:t>
            </w:r>
            <w:proofErr w:type="spellEnd"/>
            <w:r w:rsidRPr="004F5E29">
              <w:rPr>
                <w:bCs/>
                <w:i/>
                <w:iCs/>
              </w:rPr>
              <w:t xml:space="preserve"> et al., 2011</w:t>
            </w:r>
          </w:p>
        </w:tc>
      </w:tr>
      <w:tr w:rsidR="00F15B39" w14:paraId="39B4E5A7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19E4E83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36C18B" w14:textId="77777777" w:rsidR="00F15B39" w:rsidRDefault="00F15B39" w:rsidP="006A4785">
            <w:r>
              <w:t>Sustained atten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CABD60D" w14:textId="77777777" w:rsidR="00F15B39" w:rsidRDefault="00F15B39" w:rsidP="006A4785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3F816C" w14:textId="77777777" w:rsidR="00F15B39" w:rsidRDefault="00F15B39" w:rsidP="006A4785">
            <w: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54D7C3" w14:textId="77777777" w:rsidR="00F15B39" w:rsidRDefault="00F15B39" w:rsidP="006A4785">
            <w:r w:rsidRPr="00476312">
              <w:rPr>
                <w:bCs/>
              </w:rPr>
              <w:t>Psychomotor Vigilance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63147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FD37AD" w14:textId="77777777" w:rsidR="00F15B39" w:rsidRDefault="00F15B39" w:rsidP="006A4785">
            <w:r>
              <w:t xml:space="preserve">0 </w:t>
            </w:r>
            <w:proofErr w:type="spellStart"/>
            <w:r>
              <w:t>μg</w:t>
            </w:r>
            <w:proofErr w:type="spellEnd"/>
            <w:r>
              <w:t xml:space="preserve">, 5 </w:t>
            </w:r>
            <w:proofErr w:type="spellStart"/>
            <w:r>
              <w:t>μg</w:t>
            </w:r>
            <w:proofErr w:type="spellEnd"/>
            <w:r>
              <w:t xml:space="preserve">, 10 </w:t>
            </w:r>
            <w:proofErr w:type="spellStart"/>
            <w:r>
              <w:t>μg</w:t>
            </w:r>
            <w:proofErr w:type="spellEnd"/>
            <w:r>
              <w:t xml:space="preserve">, 20 </w:t>
            </w:r>
            <w:proofErr w:type="spellStart"/>
            <w:r>
              <w:t>μ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D4DBB3F" w14:textId="77777777" w:rsidR="00F15B39" w:rsidRDefault="00F15B39" w:rsidP="006A4785">
            <w:r>
              <w:t xml:space="preserve">1 day before administration, </w:t>
            </w:r>
            <w:r>
              <w:t>180</w:t>
            </w:r>
            <w:r>
              <w:t xml:space="preserve"> 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A1519BC" w14:textId="77777777" w:rsidR="00F15B39" w:rsidRDefault="00F15B39" w:rsidP="006A4785">
            <w:r>
              <w:t xml:space="preserve">Enhancement at 5 and 20 </w:t>
            </w:r>
            <w:proofErr w:type="spellStart"/>
            <w:r>
              <w:t>μg</w:t>
            </w:r>
            <w:proofErr w:type="spellEnd"/>
            <w:r>
              <w:t>, no effect at the other do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88FD77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Hutten et al., 2020</w:t>
            </w:r>
          </w:p>
        </w:tc>
      </w:tr>
      <w:tr w:rsidR="00F15B39" w14:paraId="2F610B2B" w14:textId="77777777" w:rsidTr="00F15B39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B0AFC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16526" w14:textId="77777777" w:rsidR="00F15B39" w:rsidRDefault="00F15B39" w:rsidP="006A4785">
            <w:r>
              <w:t>Visual attention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24988" w14:textId="77777777" w:rsidR="00F15B39" w:rsidRDefault="00F15B39" w:rsidP="006A4785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BC15E" w14:textId="77777777" w:rsidR="00F15B39" w:rsidRDefault="00F15B39" w:rsidP="006A4785">
            <w: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6209F" w14:textId="77777777" w:rsidR="00F15B39" w:rsidRDefault="00F15B39" w:rsidP="006A4785">
            <w:r w:rsidRPr="00476312">
              <w:rPr>
                <w:bCs/>
              </w:rPr>
              <w:t>Rapid Visual Information Processing Task</w:t>
            </w:r>
            <w:r>
              <w:rPr>
                <w:bCs/>
              </w:rPr>
              <w:t xml:space="preserve"> (CANTAB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E35C5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1C7BF" w14:textId="77777777" w:rsidR="00F15B39" w:rsidRDefault="00F15B39" w:rsidP="006A4785">
            <w:r>
              <w:t xml:space="preserve">5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</w:t>
            </w:r>
            <w:r>
              <w:t xml:space="preserve">10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</w:t>
            </w:r>
            <w:r>
              <w:t xml:space="preserve">20 </w:t>
            </w:r>
            <w:proofErr w:type="spellStart"/>
            <w:r>
              <w:t>μ</w:t>
            </w:r>
            <w:r>
              <w:t>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8A38F" w14:textId="77777777" w:rsidR="00F15B39" w:rsidRDefault="00F15B39" w:rsidP="006A4785">
            <w:r>
              <w:t>Screening, baseline, 120-180min after administration, 4 weeks follow up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76F21" w14:textId="77777777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F1815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Family et al., 2020</w:t>
            </w:r>
          </w:p>
        </w:tc>
      </w:tr>
      <w:tr w:rsidR="00F15B39" w14:paraId="2E8C98C5" w14:textId="77777777" w:rsidTr="00F15B39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CD3B0" w14:textId="77777777" w:rsidR="00F15B39" w:rsidRDefault="00F15B39" w:rsidP="006A4785">
            <w:r>
              <w:t>Reaso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B1CB47" w14:textId="77777777" w:rsidR="00F15B39" w:rsidRDefault="00F15B39" w:rsidP="006A4785">
            <w:r>
              <w:t>Executive functio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00915" w14:textId="77777777" w:rsidR="00F15B39" w:rsidRDefault="00F15B39" w:rsidP="006A4785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93D81" w14:textId="77777777" w:rsidR="00F15B39" w:rsidRDefault="00F15B39" w:rsidP="006A4785">
            <w:r>
              <w:t>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92D4A" w14:textId="77777777" w:rsidR="00F15B39" w:rsidRDefault="00F15B39" w:rsidP="006A4785">
            <w:r>
              <w:t>Switching Stroop Tas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B6F43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82F16" w14:textId="77777777" w:rsidR="00F15B39" w:rsidRDefault="00F15B39" w:rsidP="006A4785">
            <w:r>
              <w:t xml:space="preserve">260 </w:t>
            </w:r>
            <w:proofErr w:type="spellStart"/>
            <w:r>
              <w:t>μg</w:t>
            </w:r>
            <w:proofErr w:type="spellEnd"/>
            <w:r>
              <w:t>/k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33F59" w14:textId="77777777" w:rsidR="00F15B39" w:rsidRDefault="00F15B39" w:rsidP="006A4785">
            <w:r>
              <w:t>85 minutes after administr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229CC" w14:textId="77777777" w:rsidR="00F15B39" w:rsidRDefault="00F15B39" w:rsidP="006A4785">
            <w:r>
              <w:t>impair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A6999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Quednow</w:t>
            </w:r>
            <w:proofErr w:type="spellEnd"/>
            <w:r w:rsidRPr="004F5E29">
              <w:rPr>
                <w:bCs/>
                <w:i/>
                <w:iCs/>
              </w:rPr>
              <w:t xml:space="preserve"> et al., 2011</w:t>
            </w:r>
          </w:p>
        </w:tc>
      </w:tr>
      <w:tr w:rsidR="00F15B39" w14:paraId="47F26FCA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2CD9AED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D5C61" w14:textId="77777777" w:rsidR="00F15B39" w:rsidRDefault="00F15B39" w:rsidP="006A4785">
            <w:r>
              <w:t>Executive func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F8DA663" w14:textId="77777777" w:rsidR="00F15B39" w:rsidRDefault="00F15B39" w:rsidP="006A4785">
            <w:r>
              <w:t xml:space="preserve">Observational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352A2A" w14:textId="77777777" w:rsidR="00F15B39" w:rsidRDefault="00F15B39" w:rsidP="006A4785">
            <w: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9F4D06" w14:textId="77777777" w:rsidR="00F15B39" w:rsidRDefault="00F15B39" w:rsidP="006A4785">
            <w:r>
              <w:t>Switching Stroop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5AA8C2" w14:textId="77777777" w:rsidR="00F15B39" w:rsidRDefault="00F15B39" w:rsidP="006A4785">
            <w:r>
              <w:t xml:space="preserve">ayahuasc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09028D" w14:textId="77777777" w:rsidR="00F15B39" w:rsidRDefault="00F15B39" w:rsidP="006A4785">
            <w:r>
              <w:t xml:space="preserve">100 ml tea // exact content of DMT not reported but confirmed via thin layer </w:t>
            </w:r>
            <w:proofErr w:type="spellStart"/>
            <w:r>
              <w:t>cromatograph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B3C09B" w14:textId="77777777" w:rsidR="00F15B39" w:rsidRDefault="00F15B39" w:rsidP="006A4785">
            <w:r>
              <w:t>Baseline, 120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3F0A4A5" w14:textId="77777777" w:rsidR="00F15B39" w:rsidRDefault="00F15B39" w:rsidP="006A4785">
            <w:r>
              <w:t>Impaired reaction time but not accura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E91979" w14:textId="77777777" w:rsidR="00F15B39" w:rsidRPr="004F5E29" w:rsidRDefault="00F15B39" w:rsidP="006A4785">
            <w:pPr>
              <w:rPr>
                <w:i/>
                <w:iCs/>
              </w:rPr>
            </w:pPr>
            <w:bookmarkStart w:id="6" w:name="OLE_LINK5"/>
            <w:bookmarkStart w:id="7" w:name="OLE_LINK6"/>
            <w:proofErr w:type="spellStart"/>
            <w:r w:rsidRPr="004F5E29">
              <w:rPr>
                <w:bCs/>
                <w:i/>
                <w:iCs/>
              </w:rPr>
              <w:t>Bouso</w:t>
            </w:r>
            <w:proofErr w:type="spellEnd"/>
            <w:r w:rsidRPr="004F5E29">
              <w:rPr>
                <w:bCs/>
                <w:i/>
                <w:iCs/>
              </w:rPr>
              <w:t xml:space="preserve"> et al., 2013</w:t>
            </w:r>
            <w:bookmarkEnd w:id="6"/>
            <w:bookmarkEnd w:id="7"/>
          </w:p>
        </w:tc>
      </w:tr>
      <w:tr w:rsidR="00F15B39" w14:paraId="7289C3FB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AB782C8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2109CD" w14:textId="77777777" w:rsidR="00F15B39" w:rsidRDefault="00F15B39" w:rsidP="006A4785">
            <w:r>
              <w:t>Plann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781BA76" w14:textId="77777777" w:rsidR="00F15B39" w:rsidRDefault="00F15B39" w:rsidP="006A4785">
            <w:r>
              <w:t xml:space="preserve">Observational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DB3B86" w14:textId="77777777" w:rsidR="00F15B39" w:rsidRDefault="00F15B39" w:rsidP="006A4785">
            <w: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876AC8" w14:textId="77777777" w:rsidR="00F15B39" w:rsidRDefault="00F15B39" w:rsidP="006A4785">
            <w:r>
              <w:t>Tower of Lond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8521A" w14:textId="77777777" w:rsidR="00F15B39" w:rsidRDefault="00F15B39" w:rsidP="006A4785">
            <w:r>
              <w:t>ayahuas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1261F2" w14:textId="77777777" w:rsidR="00F15B39" w:rsidRDefault="00F15B39" w:rsidP="006A4785">
            <w:r>
              <w:t xml:space="preserve">100 ml tea // exact content of DMT not reported but confirmed via thin layer </w:t>
            </w:r>
            <w:proofErr w:type="spellStart"/>
            <w:r>
              <w:t>cromatography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1446B16" w14:textId="77777777" w:rsidR="00F15B39" w:rsidRDefault="00F15B39" w:rsidP="006A4785">
            <w:r>
              <w:t>Baseline, 120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CD13AB" w14:textId="77777777" w:rsidR="00F15B39" w:rsidRDefault="00F15B39" w:rsidP="006A4785">
            <w:r>
              <w:t>impair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785771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Bouso</w:t>
            </w:r>
            <w:proofErr w:type="spellEnd"/>
            <w:r w:rsidRPr="004F5E29">
              <w:rPr>
                <w:bCs/>
                <w:i/>
                <w:iCs/>
              </w:rPr>
              <w:t xml:space="preserve"> et al., 2013</w:t>
            </w:r>
          </w:p>
        </w:tc>
      </w:tr>
      <w:tr w:rsidR="00F15B39" w14:paraId="544EE5D8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A306687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DA03B7" w14:textId="77777777" w:rsidR="00F15B39" w:rsidRDefault="00F15B39" w:rsidP="006A4785">
            <w:r>
              <w:t xml:space="preserve">Executive function 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FCD3F93" w14:textId="220CBBF7" w:rsidR="00F15B39" w:rsidRDefault="00DF725E" w:rsidP="006A4785">
            <w:r>
              <w:t>Counterbalanced</w:t>
            </w:r>
            <w:r w:rsidR="00F15B39">
              <w:t xml:space="preserve"> d</w:t>
            </w:r>
            <w:r w:rsidR="00F15B39" w:rsidRPr="00652FD1">
              <w:t>ouble</w:t>
            </w:r>
            <w:r w:rsidR="00F15B39">
              <w:t xml:space="preserve"> </w:t>
            </w:r>
            <w:r w:rsidR="00F15B39">
              <w:t>-blind Placebo-</w:t>
            </w:r>
            <w:r w:rsidR="00F15B39">
              <w:lastRenderedPageBreak/>
              <w:t xml:space="preserve">controlled 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0CB7CE" w14:textId="77777777" w:rsidR="00F15B39" w:rsidRDefault="00F15B39" w:rsidP="006A4785">
            <w:r>
              <w:lastRenderedPageBreak/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F425AA" w14:textId="77777777" w:rsidR="00F15B39" w:rsidRDefault="00F15B39" w:rsidP="006A4785">
            <w:r>
              <w:t xml:space="preserve">Emotional Conflict </w:t>
            </w:r>
            <w:r>
              <w:lastRenderedPageBreak/>
              <w:t>Switching Stro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55BDB3" w14:textId="77777777" w:rsidR="00F15B39" w:rsidRDefault="00F15B39" w:rsidP="006A4785">
            <w:r>
              <w:lastRenderedPageBreak/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5B7F27" w14:textId="77777777" w:rsidR="00F15B39" w:rsidRDefault="00F15B39" w:rsidP="006A4785">
            <w:r>
              <w:t>10mg/70kg, 20mg/70kg,30 mg/70 kg</w:t>
            </w:r>
          </w:p>
          <w:p w14:paraId="0829D037" w14:textId="77777777" w:rsidR="00F15B39" w:rsidRDefault="00F15B39" w:rsidP="006A4785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2587AD" w14:textId="77777777" w:rsidR="00F15B39" w:rsidRDefault="00F15B39" w:rsidP="006A4785">
            <w:r>
              <w:lastRenderedPageBreak/>
              <w:t>Baseline, 120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5D2CC72" w14:textId="77777777" w:rsidR="00F15B39" w:rsidRDefault="00F15B39" w:rsidP="006A4785">
            <w:r>
              <w:t>No effect repor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F9E7AB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r w:rsidRPr="004F5E29">
              <w:rPr>
                <w:bCs/>
                <w:i/>
                <w:iCs/>
              </w:rPr>
              <w:t>Barrett et al., 2018</w:t>
            </w:r>
          </w:p>
        </w:tc>
      </w:tr>
      <w:tr w:rsidR="00F15B39" w14:paraId="66907A57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1D4828E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A181CB" w14:textId="77777777" w:rsidR="00F15B39" w:rsidRDefault="00F15B39" w:rsidP="006A4785">
            <w:r>
              <w:t>Inhibitory process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EFCF421" w14:textId="77777777" w:rsidR="00F15B39" w:rsidRDefault="00F15B39" w:rsidP="006A4785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2E7659" w14:textId="77777777" w:rsidR="00F15B39" w:rsidRDefault="00F15B39" w:rsidP="006A4785">
            <w: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7F09E6" w14:textId="77777777" w:rsidR="00F15B39" w:rsidRDefault="00F15B39" w:rsidP="006A4785">
            <w:r>
              <w:t>Go/no-go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ABA707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3395A6" w14:textId="77777777" w:rsidR="00F15B39" w:rsidRDefault="00F15B39" w:rsidP="006A4785">
            <w:r>
              <w:t xml:space="preserve">100 </w:t>
            </w:r>
            <w:proofErr w:type="spellStart"/>
            <w:r>
              <w:t>μ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C0106E8" w14:textId="77777777" w:rsidR="00F15B39" w:rsidRDefault="00F15B39" w:rsidP="006A4785">
            <w:r>
              <w:t>200 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E72A0A9" w14:textId="77777777" w:rsidR="00F15B39" w:rsidRDefault="00F15B39" w:rsidP="006A4785">
            <w:r>
              <w:t>impair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8A5DF1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Schmidt et al., 2018</w:t>
            </w:r>
          </w:p>
        </w:tc>
      </w:tr>
      <w:tr w:rsidR="00F15B39" w14:paraId="3F29C7FB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FB24EC5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4BC61" w14:textId="77777777" w:rsidR="00F15B39" w:rsidRDefault="00F15B39" w:rsidP="006A4785">
            <w:r>
              <w:t>Abstract reason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D3B7C6D" w14:textId="77777777" w:rsidR="00F15B39" w:rsidRDefault="00F15B39" w:rsidP="006A4785">
            <w:r>
              <w:t>Observational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213B5C" w14:textId="77777777" w:rsidR="00F15B39" w:rsidRDefault="00F15B39" w:rsidP="006A4785">
            <w:r>
              <w:t>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EF297D" w14:textId="77777777" w:rsidR="00F15B39" w:rsidRDefault="00F15B39" w:rsidP="006A4785">
            <w:r w:rsidRPr="00476312">
              <w:rPr>
                <w:bCs/>
              </w:rPr>
              <w:t xml:space="preserve">Raven’s Matrix </w:t>
            </w:r>
            <w:r>
              <w:rPr>
                <w:bCs/>
              </w:rPr>
              <w:t>T</w:t>
            </w:r>
            <w:r w:rsidRPr="00476312">
              <w:rPr>
                <w:bCs/>
              </w:rPr>
              <w:t>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177DEB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469495" w14:textId="77777777" w:rsidR="00F15B39" w:rsidRDefault="00F15B39" w:rsidP="006A4785">
            <w:r>
              <w:t xml:space="preserve">0.22-0.44g of dried truffles depending on self-assessed body </w:t>
            </w:r>
            <w:proofErr w:type="gramStart"/>
            <w:r>
              <w:t>weight;</w:t>
            </w:r>
            <w:proofErr w:type="gramEnd"/>
          </w:p>
          <w:p w14:paraId="77BF0DC3" w14:textId="77777777" w:rsidR="00F15B39" w:rsidRDefault="00F15B39" w:rsidP="006A4785">
            <w:r w:rsidRPr="007E69EF">
              <w:rPr>
                <w:color w:val="000000" w:themeColor="text1"/>
              </w:rPr>
              <w:t xml:space="preserve">the 0.22g sample had on average 1557 </w:t>
            </w:r>
            <w:proofErr w:type="spellStart"/>
            <w:r>
              <w:rPr>
                <w:color w:val="000000" w:themeColor="text1"/>
              </w:rPr>
              <w:t>μ</w:t>
            </w:r>
            <w:r w:rsidRPr="007E69EF">
              <w:rPr>
                <w:color w:val="000000" w:themeColor="text1"/>
              </w:rPr>
              <w:t>g</w:t>
            </w:r>
            <w:proofErr w:type="spellEnd"/>
            <w:r w:rsidRPr="007E69EF">
              <w:rPr>
                <w:color w:val="000000" w:themeColor="text1"/>
              </w:rPr>
              <w:t xml:space="preserve">/g psilocybin, the 0.33g sample had on average 1595 </w:t>
            </w:r>
            <w:proofErr w:type="spellStart"/>
            <w:r>
              <w:rPr>
                <w:color w:val="000000" w:themeColor="text1"/>
              </w:rPr>
              <w:t>μ</w:t>
            </w:r>
            <w:r w:rsidRPr="007E69EF">
              <w:rPr>
                <w:color w:val="000000" w:themeColor="text1"/>
              </w:rPr>
              <w:t>g</w:t>
            </w:r>
            <w:proofErr w:type="spellEnd"/>
            <w:r w:rsidRPr="007E69EF">
              <w:rPr>
                <w:color w:val="000000" w:themeColor="text1"/>
              </w:rPr>
              <w:t xml:space="preserve">/g psilocybin and the 0.44g sample 1632 </w:t>
            </w:r>
            <w:proofErr w:type="spellStart"/>
            <w:r>
              <w:rPr>
                <w:color w:val="000000" w:themeColor="text1"/>
              </w:rPr>
              <w:t>μ</w:t>
            </w:r>
            <w:r w:rsidRPr="007E69EF">
              <w:rPr>
                <w:color w:val="000000" w:themeColor="text1"/>
              </w:rPr>
              <w:t>g</w:t>
            </w:r>
            <w:proofErr w:type="spellEnd"/>
            <w:r w:rsidRPr="007E69EF">
              <w:rPr>
                <w:color w:val="000000" w:themeColor="text1"/>
              </w:rPr>
              <w:t>/g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7FF8C8" w14:textId="77777777" w:rsidR="00F15B39" w:rsidRDefault="00F15B39" w:rsidP="006A4785">
            <w:r>
              <w:t>90 minutes after self-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378161C" w14:textId="77777777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F4D09E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Prochazkova</w:t>
            </w:r>
            <w:proofErr w:type="spellEnd"/>
            <w:r w:rsidRPr="004F5E29">
              <w:rPr>
                <w:bCs/>
                <w:i/>
                <w:iCs/>
              </w:rPr>
              <w:t xml:space="preserve"> et al., 2018</w:t>
            </w:r>
          </w:p>
        </w:tc>
      </w:tr>
      <w:tr w:rsidR="00F15B39" w14:paraId="47AC7094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0E9CA57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4437F" w14:textId="77777777" w:rsidR="00F15B39" w:rsidRDefault="00F15B39" w:rsidP="006A4785">
            <w:r>
              <w:t>Executive func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29E3B74" w14:textId="09865571" w:rsidR="00F15B39" w:rsidRDefault="00DF725E" w:rsidP="006A4785">
            <w:r>
              <w:t>Counterbalanced</w:t>
            </w:r>
            <w:r w:rsidR="00F15B39">
              <w:t xml:space="preserve"> d</w:t>
            </w:r>
            <w:r w:rsidR="00F15B39" w:rsidRPr="00652FD1">
              <w:t>ouble</w:t>
            </w:r>
            <w:r w:rsidR="00F15B39">
              <w:t xml:space="preserve"> </w:t>
            </w:r>
            <w:r w:rsidR="00F15B39">
              <w:t xml:space="preserve">-blind Placebo-controlled 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5B7C39" w14:textId="77777777" w:rsidR="00F15B39" w:rsidRDefault="00F15B39" w:rsidP="006A4785">
            <w: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B9818E" w14:textId="77777777" w:rsidR="00F15B39" w:rsidRDefault="00F15B39" w:rsidP="006A4785">
            <w:r>
              <w:t>Digit Substitution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ABFF2C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692BF9" w14:textId="77777777" w:rsidR="00F15B39" w:rsidRDefault="00F15B39" w:rsidP="006A4785">
            <w:r>
              <w:t>10mg/70kg, 20mg/70kg,30 mg/70 kg</w:t>
            </w:r>
          </w:p>
          <w:p w14:paraId="54C8EC5D" w14:textId="77777777" w:rsidR="00F15B39" w:rsidRDefault="00F15B39" w:rsidP="006A4785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207DC2" w14:textId="77777777" w:rsidR="00F15B39" w:rsidRDefault="00F15B39" w:rsidP="006A4785">
            <w:r>
              <w:t>Baseline, 120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854A60" w14:textId="77777777" w:rsidR="00F15B39" w:rsidRDefault="00F15B39" w:rsidP="006A4785">
            <w:r>
              <w:t>Dose dependent impaired reaction time but not accurac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8328FA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r w:rsidRPr="004F5E29">
              <w:rPr>
                <w:bCs/>
                <w:i/>
                <w:iCs/>
              </w:rPr>
              <w:t>Barrett et al., 2018</w:t>
            </w:r>
          </w:p>
        </w:tc>
      </w:tr>
      <w:tr w:rsidR="00F15B39" w14:paraId="109205DF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D67B8F4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2F44A7" w14:textId="77777777" w:rsidR="00F15B39" w:rsidRDefault="00F15B39" w:rsidP="006A4785">
            <w:r>
              <w:t>Executive func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369969A" w14:textId="0DE131D1" w:rsidR="00F15B39" w:rsidRDefault="00D37716" w:rsidP="006A4785">
            <w:r>
              <w:t>Counterbalanced</w:t>
            </w:r>
            <w:r w:rsidR="00F15B39">
              <w:t xml:space="preserve"> d</w:t>
            </w:r>
            <w:r w:rsidR="00F15B39" w:rsidRPr="00652FD1">
              <w:t>ouble</w:t>
            </w:r>
            <w:r w:rsidR="00F15B39">
              <w:t xml:space="preserve"> </w:t>
            </w:r>
            <w:r w:rsidR="00F15B39">
              <w:t>-blind Placebo-</w:t>
            </w:r>
            <w:r w:rsidR="00F15B39">
              <w:lastRenderedPageBreak/>
              <w:t xml:space="preserve">controlled 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C38D46" w14:textId="77777777" w:rsidR="00F15B39" w:rsidRDefault="00F15B39" w:rsidP="006A4785">
            <w:r>
              <w:lastRenderedPageBreak/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0FB5E2" w14:textId="77777777" w:rsidR="00F15B39" w:rsidRDefault="00F15B39" w:rsidP="006A4785">
            <w:r w:rsidRPr="00476312">
              <w:rPr>
                <w:bCs/>
              </w:rPr>
              <w:t xml:space="preserve">Digit Substitution </w:t>
            </w:r>
            <w:r>
              <w:rPr>
                <w:bCs/>
              </w:rPr>
              <w:t>T</w:t>
            </w:r>
            <w:r w:rsidRPr="00476312">
              <w:rPr>
                <w:bCs/>
              </w:rPr>
              <w:t>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C177D2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1E6929" w14:textId="77777777" w:rsidR="00F15B39" w:rsidRDefault="00F15B39" w:rsidP="006A4785">
            <w:r>
              <w:t xml:space="preserve">6.5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13 </w:t>
            </w:r>
            <w:proofErr w:type="spellStart"/>
            <w:r>
              <w:t>μg</w:t>
            </w:r>
            <w:proofErr w:type="spellEnd"/>
            <w:r>
              <w:t xml:space="preserve">, 26 </w:t>
            </w:r>
            <w:proofErr w:type="spellStart"/>
            <w:r>
              <w:t>μ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B53ABC" w14:textId="77777777" w:rsidR="00F15B39" w:rsidRDefault="00F15B39" w:rsidP="006A4785">
            <w:r>
              <w:t>1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F9B2D6A" w14:textId="77777777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2A23A8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Bershad</w:t>
            </w:r>
            <w:proofErr w:type="spellEnd"/>
            <w:r w:rsidRPr="004F5E29">
              <w:rPr>
                <w:bCs/>
                <w:i/>
                <w:iCs/>
              </w:rPr>
              <w:t xml:space="preserve"> et al., 2019</w:t>
            </w:r>
          </w:p>
        </w:tc>
      </w:tr>
      <w:tr w:rsidR="00F15B39" w14:paraId="4E6122F2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CF80511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73AD6" w14:textId="77777777" w:rsidR="00F15B39" w:rsidRDefault="00F15B39" w:rsidP="006A4785">
            <w:r>
              <w:t>Executive func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EC8FF87" w14:textId="77777777" w:rsidR="00F15B39" w:rsidRDefault="00F15B39" w:rsidP="006A4785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FFCB6F" w14:textId="77777777" w:rsidR="00F15B39" w:rsidRDefault="00F15B39" w:rsidP="006A4785">
            <w: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2C6906" w14:textId="77777777" w:rsidR="00F15B39" w:rsidRDefault="00F15B39" w:rsidP="006A4785">
            <w:r>
              <w:t>Digit Substitution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C5BCDC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EB07CF" w14:textId="77777777" w:rsidR="00F15B39" w:rsidRDefault="00F15B39" w:rsidP="006A4785">
            <w:r>
              <w:t xml:space="preserve">0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5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10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20 </w:t>
            </w:r>
            <w:bookmarkStart w:id="8" w:name="OLE_LINK15"/>
            <w:bookmarkStart w:id="9" w:name="OLE_LINK16"/>
            <w:proofErr w:type="spellStart"/>
            <w:r>
              <w:t>μ</w:t>
            </w:r>
            <w:r>
              <w:t>g</w:t>
            </w:r>
            <w:bookmarkEnd w:id="8"/>
            <w:bookmarkEnd w:id="9"/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975967" w14:textId="77777777" w:rsidR="00F15B39" w:rsidRDefault="00F15B39" w:rsidP="006A4785">
            <w:r>
              <w:t xml:space="preserve">1 day before administration, </w:t>
            </w:r>
            <w:r>
              <w:t>1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4DB004" w14:textId="77777777" w:rsidR="00F15B39" w:rsidRDefault="00F15B39" w:rsidP="006A4785">
            <w:r>
              <w:t xml:space="preserve">Impairment at 20 </w:t>
            </w:r>
            <w:proofErr w:type="spellStart"/>
            <w:r>
              <w:t>μg</w:t>
            </w:r>
            <w:proofErr w:type="spellEnd"/>
            <w:r>
              <w:t>, no effect at the other dos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665D00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r w:rsidRPr="004F5E29">
              <w:rPr>
                <w:bCs/>
                <w:i/>
                <w:iCs/>
              </w:rPr>
              <w:t>Hutten et al., 2020</w:t>
            </w:r>
          </w:p>
        </w:tc>
      </w:tr>
      <w:tr w:rsidR="00F15B39" w14:paraId="74D86EBB" w14:textId="77777777" w:rsidTr="00F15B39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67307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7E0EE" w14:textId="77777777" w:rsidR="00F15B39" w:rsidRDefault="00F15B39" w:rsidP="006A4785">
            <w:r>
              <w:t>Cognitive control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D015F" w14:textId="77777777" w:rsidR="00F15B39" w:rsidRDefault="00F15B39" w:rsidP="006A4785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A7D77" w14:textId="77777777" w:rsidR="00F15B39" w:rsidRDefault="00F15B39" w:rsidP="006A4785">
            <w: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C23E9" w14:textId="77777777" w:rsidR="00F15B39" w:rsidRDefault="00F15B39" w:rsidP="006A4785">
            <w:r>
              <w:t>Cognitive Control Ta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A67C7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C17BC" w14:textId="77777777" w:rsidR="00F15B39" w:rsidRDefault="00F15B39" w:rsidP="006A4785">
            <w:r>
              <w:t xml:space="preserve">0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5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10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20 </w:t>
            </w:r>
            <w:proofErr w:type="spellStart"/>
            <w:r>
              <w:t>μ</w:t>
            </w:r>
            <w:r>
              <w:t>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743FD" w14:textId="77777777" w:rsidR="00F15B39" w:rsidRDefault="00F15B39" w:rsidP="006A4785">
            <w:r>
              <w:t>1 day before administration, 1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81FB3" w14:textId="77777777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4C0E3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r w:rsidRPr="004F5E29">
              <w:rPr>
                <w:bCs/>
                <w:i/>
                <w:iCs/>
              </w:rPr>
              <w:t>Hutten et al., 2020</w:t>
            </w:r>
          </w:p>
        </w:tc>
      </w:tr>
      <w:tr w:rsidR="00F15B39" w14:paraId="34350D2B" w14:textId="77777777" w:rsidTr="00F15B39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888D2" w14:textId="77777777" w:rsidR="00F15B39" w:rsidRDefault="00F15B39" w:rsidP="00C73263">
            <w:r>
              <w:t>Social cogni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599C2" w14:textId="77777777" w:rsidR="00F15B39" w:rsidRDefault="00F15B39" w:rsidP="00C73263">
            <w:r>
              <w:t>Emotional discriminatio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88D88" w14:textId="77777777" w:rsidR="00F15B39" w:rsidRDefault="00F15B39" w:rsidP="00C73263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A6B66" w14:textId="77777777" w:rsidR="00F15B39" w:rsidRDefault="00F15B39" w:rsidP="00C73263">
            <w:r>
              <w:t>1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735D2" w14:textId="77777777" w:rsidR="00F15B39" w:rsidRDefault="00F15B39" w:rsidP="00C73263">
            <w:r>
              <w:t>Reading the Mind in</w:t>
            </w:r>
          </w:p>
          <w:p w14:paraId="5C68863D" w14:textId="77777777" w:rsidR="00F15B39" w:rsidRDefault="00F15B39" w:rsidP="00C73263">
            <w:r>
              <w:t>the Eyes Tes</w:t>
            </w:r>
            <w: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2C0E8" w14:textId="77777777" w:rsidR="00F15B39" w:rsidRDefault="00F15B39" w:rsidP="00C73263">
            <w:r>
              <w:t>psilocybi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F4996" w14:textId="77777777" w:rsidR="00F15B39" w:rsidRDefault="00F15B39" w:rsidP="00C73263">
            <w:r>
              <w:t xml:space="preserve">215 </w:t>
            </w:r>
            <w:proofErr w:type="spellStart"/>
            <w:r>
              <w:t>μg</w:t>
            </w:r>
            <w:proofErr w:type="spellEnd"/>
            <w:r>
              <w:t>/kg</w:t>
            </w:r>
          </w:p>
          <w:p w14:paraId="7017005E" w14:textId="77777777" w:rsidR="00F15B39" w:rsidRDefault="00F15B39" w:rsidP="00C73263"/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6002C" w14:textId="77777777" w:rsidR="00F15B39" w:rsidRDefault="00F15B39" w:rsidP="00C73263">
            <w:r>
              <w:t>130 min after administr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172B8" w14:textId="77777777" w:rsidR="00F15B39" w:rsidRDefault="00F15B39" w:rsidP="00B062AF">
            <w:r>
              <w:t>enhanced performance for positive</w:t>
            </w:r>
          </w:p>
          <w:p w14:paraId="33CAFBC6" w14:textId="77777777" w:rsidR="00F15B39" w:rsidRDefault="00F15B39" w:rsidP="00B062AF">
            <w:r>
              <w:t>compared with negative item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9A962" w14:textId="77777777" w:rsidR="00F15B39" w:rsidRPr="004F5E29" w:rsidRDefault="00F15B39" w:rsidP="00C73263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Kometer</w:t>
            </w:r>
            <w:proofErr w:type="spellEnd"/>
            <w:r w:rsidRPr="004F5E29">
              <w:rPr>
                <w:bCs/>
                <w:i/>
                <w:iCs/>
              </w:rPr>
              <w:t xml:space="preserve"> et al., 2012</w:t>
            </w:r>
          </w:p>
        </w:tc>
      </w:tr>
      <w:tr w:rsidR="00F15B39" w14:paraId="493B3A1C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2470CA0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BC4672" w14:textId="77777777" w:rsidR="00F15B39" w:rsidRDefault="00F15B39" w:rsidP="006A4785">
            <w:r>
              <w:t>Emotional inhibition process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3E741AF" w14:textId="77777777" w:rsidR="00F15B39" w:rsidRPr="001F1904" w:rsidRDefault="00F15B39" w:rsidP="006A4785">
            <w:pPr>
              <w:rPr>
                <w:highlight w:val="yellow"/>
              </w:rPr>
            </w:pPr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CF87E1" w14:textId="77777777" w:rsidR="00F15B39" w:rsidRDefault="00F15B39" w:rsidP="006A4785">
            <w: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9C8A26" w14:textId="77777777" w:rsidR="00F15B39" w:rsidRPr="00476312" w:rsidRDefault="00F15B39" w:rsidP="006A4785">
            <w:pPr>
              <w:rPr>
                <w:bCs/>
              </w:rPr>
            </w:pPr>
            <w:r>
              <w:rPr>
                <w:bCs/>
              </w:rPr>
              <w:t>Emotional go/no-g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C8B41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26FFF9" w14:textId="77777777" w:rsidR="00F15B39" w:rsidRDefault="00F15B39" w:rsidP="00B062AF">
            <w:r>
              <w:t xml:space="preserve">215 </w:t>
            </w:r>
            <w:proofErr w:type="spellStart"/>
            <w:r>
              <w:t>μg</w:t>
            </w:r>
            <w:proofErr w:type="spellEnd"/>
            <w:r>
              <w:t>/kg</w:t>
            </w:r>
          </w:p>
          <w:p w14:paraId="0336D89D" w14:textId="77777777" w:rsidR="00F15B39" w:rsidRPr="001F1904" w:rsidRDefault="00F15B39" w:rsidP="006A4785">
            <w:pPr>
              <w:rPr>
                <w:highlight w:val="yellow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20BAC0" w14:textId="77777777" w:rsidR="00F15B39" w:rsidRPr="001F1904" w:rsidRDefault="00F15B39" w:rsidP="006A4785">
            <w:pPr>
              <w:rPr>
                <w:highlight w:val="yellow"/>
              </w:rPr>
            </w:pPr>
            <w:r>
              <w:t>130 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4A94F0B" w14:textId="77777777" w:rsidR="00F15B39" w:rsidRDefault="00F15B39" w:rsidP="00B062AF">
            <w:r>
              <w:t>enhanced performance for positive</w:t>
            </w:r>
          </w:p>
          <w:p w14:paraId="6E4A03B4" w14:textId="77777777" w:rsidR="00F15B39" w:rsidRDefault="00F15B39" w:rsidP="00B062AF">
            <w:r>
              <w:t>compared with negative ite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7CFEC3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Kometer</w:t>
            </w:r>
            <w:proofErr w:type="spellEnd"/>
            <w:r w:rsidRPr="004F5E29">
              <w:rPr>
                <w:bCs/>
                <w:i/>
                <w:iCs/>
              </w:rPr>
              <w:t xml:space="preserve"> et al., 2012</w:t>
            </w:r>
          </w:p>
        </w:tc>
      </w:tr>
      <w:tr w:rsidR="00F15B39" w14:paraId="15DE52B2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0312835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E0192C" w14:textId="77777777" w:rsidR="00F15B39" w:rsidRDefault="00F15B39" w:rsidP="006A4785">
            <w:r>
              <w:t>Social exclus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C562B81" w14:textId="77777777" w:rsidR="002E573A" w:rsidRDefault="00F15B39" w:rsidP="006A4785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</w:t>
            </w:r>
          </w:p>
          <w:p w14:paraId="4832955C" w14:textId="7AD28642" w:rsidR="00F15B39" w:rsidRDefault="002E573A" w:rsidP="006A4785">
            <w:r>
              <w:t xml:space="preserve">crossover </w:t>
            </w:r>
            <w:r w:rsidR="00F15B39">
              <w:t xml:space="preserve">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98D3B2" w14:textId="77777777" w:rsidR="00F15B39" w:rsidRDefault="00F15B39" w:rsidP="006A4785">
            <w: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CFE355F" w14:textId="77777777" w:rsidR="00F15B39" w:rsidRDefault="00F15B39" w:rsidP="006A4785">
            <w:proofErr w:type="spellStart"/>
            <w:r>
              <w:t>Cyberball</w:t>
            </w:r>
            <w:proofErr w:type="spellEnd"/>
            <w:r>
              <w:t xml:space="preserve">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5251F4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1EF2AD" w14:textId="77777777" w:rsidR="00F15B39" w:rsidRDefault="00F15B39" w:rsidP="00FF7D07">
            <w:r>
              <w:t>0.215 mg/kg</w:t>
            </w:r>
          </w:p>
          <w:p w14:paraId="6250CC69" w14:textId="77777777" w:rsidR="00F15B39" w:rsidRDefault="00F15B39" w:rsidP="006A4785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0BEB1D5" w14:textId="77777777" w:rsidR="00F15B39" w:rsidRDefault="00F15B39" w:rsidP="006A4785">
            <w:r>
              <w:t>75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B9227A" w14:textId="77777777" w:rsidR="00F15B39" w:rsidRDefault="00F15B39" w:rsidP="006A4785">
            <w:r>
              <w:t>Feeling less exclu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6C83F3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Preller et al., 2016</w:t>
            </w:r>
          </w:p>
        </w:tc>
      </w:tr>
      <w:tr w:rsidR="00F15B39" w14:paraId="1903061D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D17457E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1A98C" w14:textId="77777777" w:rsidR="00F15B39" w:rsidRDefault="00F15B39" w:rsidP="006A4785">
            <w:r>
              <w:t>Cognitive empath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662313C" w14:textId="77777777" w:rsidR="00F15B39" w:rsidRPr="001F1904" w:rsidRDefault="00F15B39" w:rsidP="006A4785">
            <w:pPr>
              <w:rPr>
                <w:highlight w:val="yellow"/>
              </w:rPr>
            </w:pPr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078850" w14:textId="77777777" w:rsidR="00F15B39" w:rsidRDefault="00F15B39" w:rsidP="006A4785">
            <w: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0543C5" w14:textId="77777777" w:rsidR="00F15B39" w:rsidRPr="00476312" w:rsidRDefault="00F15B39" w:rsidP="006A4785">
            <w:pPr>
              <w:rPr>
                <w:bCs/>
              </w:rPr>
            </w:pPr>
            <w:r w:rsidRPr="00476312">
              <w:rPr>
                <w:bCs/>
              </w:rPr>
              <w:t xml:space="preserve">Multifaceted Empathy </w:t>
            </w:r>
            <w:r>
              <w:rPr>
                <w:bCs/>
              </w:rPr>
              <w:t>T</w:t>
            </w:r>
            <w:r w:rsidRPr="00476312">
              <w:rPr>
                <w:bCs/>
              </w:rPr>
              <w:t>es</w:t>
            </w:r>
            <w:r>
              <w:rPr>
                <w:bCs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05CD30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9D5E23" w14:textId="77777777" w:rsidR="00F15B39" w:rsidRDefault="00F15B39" w:rsidP="00AF1731">
            <w:r>
              <w:t>0.215 mg/kg</w:t>
            </w:r>
          </w:p>
          <w:p w14:paraId="6E314B4A" w14:textId="77777777" w:rsidR="00F15B39" w:rsidRDefault="00F15B39" w:rsidP="002A1B92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2254BC" w14:textId="77777777" w:rsidR="00F15B39" w:rsidRPr="001F1904" w:rsidRDefault="00F15B39" w:rsidP="006A4785">
            <w:pPr>
              <w:rPr>
                <w:highlight w:val="yellow"/>
              </w:rPr>
            </w:pPr>
            <w:r>
              <w:t>1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4199E11" w14:textId="77777777" w:rsidR="00F15B39" w:rsidRDefault="00F15B39" w:rsidP="006A4785">
            <w:r>
              <w:t xml:space="preserve">No effec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D1D010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r w:rsidRPr="004F5E29">
              <w:rPr>
                <w:bCs/>
                <w:i/>
                <w:iCs/>
              </w:rPr>
              <w:t>Pokorny et al., 2017</w:t>
            </w:r>
          </w:p>
        </w:tc>
      </w:tr>
      <w:tr w:rsidR="00F15B39" w14:paraId="5D8CFBD4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40E42A1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EE7E3" w14:textId="77777777" w:rsidR="00F15B39" w:rsidRDefault="00F15B39" w:rsidP="006A4785">
            <w:r>
              <w:t>Emotional empath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6B2E1A9" w14:textId="77777777" w:rsidR="00F15B39" w:rsidRDefault="00F15B39" w:rsidP="006A4785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87BCFB" w14:textId="77777777" w:rsidR="00F15B39" w:rsidRDefault="00F15B39" w:rsidP="006A4785">
            <w: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699F95" w14:textId="77777777" w:rsidR="00F15B39" w:rsidRDefault="00F15B39" w:rsidP="006A4785">
            <w:r w:rsidRPr="00476312">
              <w:rPr>
                <w:bCs/>
              </w:rPr>
              <w:t xml:space="preserve">Multifaceted Empathy </w:t>
            </w:r>
            <w:r>
              <w:rPr>
                <w:bCs/>
              </w:rPr>
              <w:t>T</w:t>
            </w:r>
            <w:r w:rsidRPr="00476312">
              <w:rPr>
                <w:bCs/>
              </w:rPr>
              <w:t>es</w:t>
            </w:r>
            <w:r>
              <w:rPr>
                <w:bCs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1BEC05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3A744E" w14:textId="77777777" w:rsidR="00F15B39" w:rsidRDefault="00F15B39" w:rsidP="002A1B92">
            <w:r>
              <w:t>0.215 mg/kg</w:t>
            </w:r>
          </w:p>
          <w:p w14:paraId="678C8ACF" w14:textId="77777777" w:rsidR="00F15B39" w:rsidRDefault="00F15B39" w:rsidP="006A4785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B60310" w14:textId="77777777" w:rsidR="00F15B39" w:rsidRDefault="00F15B39" w:rsidP="006A4785">
            <w:r>
              <w:t>1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2A04AD1" w14:textId="77777777" w:rsidR="00F15B39" w:rsidRDefault="00F15B39" w:rsidP="006A4785">
            <w:r>
              <w:t>enhanc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62EAC6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Pokorny et al., 2017</w:t>
            </w:r>
          </w:p>
        </w:tc>
      </w:tr>
      <w:tr w:rsidR="00F15B39" w14:paraId="7BDCB1C8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4A5CA0A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4482D3" w14:textId="77777777" w:rsidR="00F15B39" w:rsidRDefault="00F15B39" w:rsidP="006A4785">
            <w:r>
              <w:t>Moral decision mak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A5BC466" w14:textId="77777777" w:rsidR="00F15B39" w:rsidRDefault="00F15B39" w:rsidP="006A4785">
            <w:r>
              <w:t>Randomised d</w:t>
            </w:r>
            <w:r w:rsidRPr="00652FD1">
              <w:t>ouble</w:t>
            </w:r>
            <w:r>
              <w:t xml:space="preserve"> </w:t>
            </w:r>
            <w:r>
              <w:t xml:space="preserve">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8A5E89" w14:textId="77777777" w:rsidR="00F15B39" w:rsidRPr="00150279" w:rsidRDefault="00F15B39" w:rsidP="006A4785">
            <w: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5993AD" w14:textId="77777777" w:rsidR="00F15B39" w:rsidRDefault="00F15B39" w:rsidP="006A4785">
            <w:r>
              <w:t>Emotional dilemma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830887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EACAC2" w14:textId="77777777" w:rsidR="00F15B39" w:rsidRDefault="00F15B39" w:rsidP="002A1B92">
            <w:r>
              <w:t>0.215 mg/kg</w:t>
            </w:r>
          </w:p>
          <w:p w14:paraId="727140AB" w14:textId="77777777" w:rsidR="00F15B39" w:rsidRDefault="00F15B39" w:rsidP="006A4785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DCAC69F" w14:textId="77777777" w:rsidR="00F15B39" w:rsidRDefault="00F15B39" w:rsidP="006A4785">
            <w:r>
              <w:t>1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32AE2E" w14:textId="77777777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51149F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Pokorny et al., 2017</w:t>
            </w:r>
          </w:p>
        </w:tc>
      </w:tr>
      <w:tr w:rsidR="00F15B39" w14:paraId="65886A15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5C9D4123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D8C2BE" w14:textId="77777777" w:rsidR="00F15B39" w:rsidRDefault="00F15B39" w:rsidP="006A4785">
            <w:r>
              <w:t>Social reward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1B3C37E" w14:textId="163BF223" w:rsidR="00F15B39" w:rsidRDefault="00090AC1" w:rsidP="006A4785">
            <w:r>
              <w:t>Open label</w:t>
            </w:r>
            <w:r w:rsidR="00F15B39">
              <w:t xml:space="preserve"> 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5FBC20" w14:textId="77777777" w:rsidR="00F15B39" w:rsidRDefault="00F15B39" w:rsidP="006A4785">
            <w: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C0DB23" w14:textId="77777777" w:rsidR="00F15B39" w:rsidRDefault="00F15B39" w:rsidP="006A4785">
            <w:r>
              <w:t>The Ultimatum Ga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39A72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68BAE4" w14:textId="77777777" w:rsidR="00F15B39" w:rsidRDefault="00F15B39" w:rsidP="006A4785">
            <w:r>
              <w:t>2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D68E80" w14:textId="77777777" w:rsidR="00F15B39" w:rsidRDefault="00F15B39" w:rsidP="006A4785">
            <w:r>
              <w:t>Screening, 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259DE3" w14:textId="77777777" w:rsidR="00F15B39" w:rsidRDefault="00F15B39" w:rsidP="006A4785">
            <w:r>
              <w:t>Reduced rejection of unfair option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27020E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Gabay</w:t>
            </w:r>
            <w:proofErr w:type="spellEnd"/>
            <w:r w:rsidRPr="004F5E29">
              <w:rPr>
                <w:bCs/>
                <w:i/>
                <w:iCs/>
              </w:rPr>
              <w:t xml:space="preserve"> et al., 2018</w:t>
            </w:r>
          </w:p>
        </w:tc>
      </w:tr>
      <w:tr w:rsidR="00F15B39" w14:paraId="5BDF4D97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D5A8883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33DE1C" w14:textId="77777777" w:rsidR="00F15B39" w:rsidRDefault="00F15B39" w:rsidP="006A4785">
            <w:r>
              <w:t>Emotional discrimina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1DCADD1" w14:textId="77777777" w:rsidR="00F15B39" w:rsidRDefault="00F15B39" w:rsidP="006A4785">
            <w:r>
              <w:t>Pilot observational study in d</w:t>
            </w:r>
            <w:r>
              <w:t>epressed pati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04F601" w14:textId="77777777" w:rsidR="00F15B39" w:rsidRDefault="00F15B39" w:rsidP="006A4785">
            <w: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B5E5E5A" w14:textId="77777777" w:rsidR="00F15B39" w:rsidRDefault="00F15B39" w:rsidP="006A4785">
            <w:r w:rsidRPr="00E75202">
              <w:t>Dynamic Emotional Expression Recognition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56824E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D1BB7C" w14:textId="77777777" w:rsidR="00F15B39" w:rsidRDefault="00F15B39" w:rsidP="006A4785">
            <w:r>
              <w:t>10mg (safety session), 25m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4125305" w14:textId="77777777" w:rsidR="00F15B39" w:rsidRDefault="00F15B39" w:rsidP="006A4785">
            <w:r>
              <w:t>Baseline, exact time after administration not reported, 1 week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07D1E3" w14:textId="77777777" w:rsidR="00F15B39" w:rsidRDefault="00F15B39" w:rsidP="006A4785">
            <w:r>
              <w:t xml:space="preserve">Enhancement (whereas depressed individuals in the study previously had a global </w:t>
            </w:r>
            <w:proofErr w:type="spellStart"/>
            <w:r>
              <w:t>deflicit</w:t>
            </w:r>
            <w:proofErr w:type="spellEnd"/>
            <w:r>
              <w:t xml:space="preserve"> in processing emotional fac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0BE0F5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Stroud et al., 2018</w:t>
            </w:r>
          </w:p>
        </w:tc>
      </w:tr>
      <w:tr w:rsidR="00F15B39" w14:paraId="3FAEFC4B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0B08EAC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5E16C8" w14:textId="77777777" w:rsidR="00F15B39" w:rsidRDefault="00F15B39" w:rsidP="006A4785">
            <w:r>
              <w:t>Social exclus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49CB646" w14:textId="38F429AB" w:rsidR="00F15B39" w:rsidRDefault="00D37716" w:rsidP="006A4785">
            <w:r>
              <w:t>Counterbalanced</w:t>
            </w:r>
            <w:r w:rsidR="00F15B39">
              <w:t xml:space="preserve"> d</w:t>
            </w:r>
            <w:r w:rsidR="00F15B39" w:rsidRPr="00652FD1">
              <w:t>ouble</w:t>
            </w:r>
            <w:r w:rsidR="00F15B39">
              <w:t xml:space="preserve"> </w:t>
            </w:r>
            <w:r w:rsidR="00F15B39">
              <w:t xml:space="preserve">-blind Placebo-controlled 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095713" w14:textId="77777777" w:rsidR="00F15B39" w:rsidRDefault="00F15B39" w:rsidP="006A4785">
            <w: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5E3DDC" w14:textId="77777777" w:rsidR="00F15B39" w:rsidRPr="00476312" w:rsidRDefault="00F15B39" w:rsidP="006A4785">
            <w:pPr>
              <w:rPr>
                <w:bCs/>
              </w:rPr>
            </w:pPr>
            <w:proofErr w:type="spellStart"/>
            <w:r>
              <w:t>Cyberball</w:t>
            </w:r>
            <w:proofErr w:type="spellEnd"/>
            <w:r>
              <w:t xml:space="preserve">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77DF1C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B72C3C" w14:textId="77777777" w:rsidR="00F15B39" w:rsidRDefault="00F15B39" w:rsidP="006A4785">
            <w:r>
              <w:t xml:space="preserve">6.5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13 </w:t>
            </w:r>
            <w:proofErr w:type="spellStart"/>
            <w:r>
              <w:t>μg</w:t>
            </w:r>
            <w:proofErr w:type="spellEnd"/>
            <w:r>
              <w:t xml:space="preserve">, 26 </w:t>
            </w:r>
            <w:proofErr w:type="spellStart"/>
            <w:r>
              <w:t>μ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28C553" w14:textId="77777777" w:rsidR="00F15B39" w:rsidRDefault="00F15B39" w:rsidP="006A4785">
            <w:r>
              <w:t>1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826DE96" w14:textId="77777777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360DBD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Bershad</w:t>
            </w:r>
            <w:proofErr w:type="spellEnd"/>
            <w:r w:rsidRPr="004F5E29">
              <w:rPr>
                <w:bCs/>
                <w:i/>
                <w:iCs/>
              </w:rPr>
              <w:t xml:space="preserve"> et al., 2019</w:t>
            </w:r>
          </w:p>
        </w:tc>
      </w:tr>
      <w:tr w:rsidR="00F15B39" w14:paraId="67A28055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711ABC7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F7C5AA" w14:textId="77777777" w:rsidR="00F15B39" w:rsidRDefault="00F15B39" w:rsidP="006A4785">
            <w:r>
              <w:t>Emotional discrimina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B66D277" w14:textId="3DFE41D8" w:rsidR="00F15B39" w:rsidRDefault="00D37716" w:rsidP="006A4785">
            <w:r>
              <w:t>Counterbalanced</w:t>
            </w:r>
            <w:r w:rsidR="00F15B39">
              <w:t xml:space="preserve"> d</w:t>
            </w:r>
            <w:r w:rsidR="00F15B39" w:rsidRPr="00652FD1">
              <w:t>ouble</w:t>
            </w:r>
            <w:r w:rsidR="00F15B39">
              <w:t xml:space="preserve"> </w:t>
            </w:r>
            <w:r w:rsidR="00F15B39">
              <w:t xml:space="preserve">-blind Placebo-controlled 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A4F28E" w14:textId="77777777" w:rsidR="00F15B39" w:rsidRDefault="00F15B39" w:rsidP="006A4785">
            <w: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F9E477" w14:textId="77777777" w:rsidR="00F15B39" w:rsidRDefault="00F15B39" w:rsidP="006A4785">
            <w:r w:rsidRPr="00476312">
              <w:rPr>
                <w:bCs/>
              </w:rPr>
              <w:t>Emotional Images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BE6986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E2E74F" w14:textId="77777777" w:rsidR="00F15B39" w:rsidRDefault="00F15B39" w:rsidP="006A4785">
            <w:r>
              <w:t xml:space="preserve">6.5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13 </w:t>
            </w:r>
            <w:proofErr w:type="spellStart"/>
            <w:r>
              <w:t>μg</w:t>
            </w:r>
            <w:proofErr w:type="spellEnd"/>
            <w:r>
              <w:t xml:space="preserve">, 26 </w:t>
            </w:r>
            <w:proofErr w:type="spellStart"/>
            <w:r>
              <w:t>μ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D0B34A" w14:textId="77777777" w:rsidR="00F15B39" w:rsidRDefault="00F15B39" w:rsidP="006A4785">
            <w:r>
              <w:t>1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7B05CF" w14:textId="77777777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9AAD92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Bershad</w:t>
            </w:r>
            <w:proofErr w:type="spellEnd"/>
            <w:r w:rsidRPr="004F5E29">
              <w:rPr>
                <w:bCs/>
                <w:i/>
                <w:iCs/>
              </w:rPr>
              <w:t xml:space="preserve"> et al., 2019</w:t>
            </w:r>
          </w:p>
        </w:tc>
      </w:tr>
      <w:tr w:rsidR="00F15B39" w14:paraId="3066B86A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0223C1A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893FA" w14:textId="77777777" w:rsidR="00F15B39" w:rsidRDefault="00F15B39" w:rsidP="006A4785">
            <w:r>
              <w:t>Emotional discriminatio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B74FC6E" w14:textId="53492819" w:rsidR="00090AC1" w:rsidRDefault="00090AC1" w:rsidP="00090AC1">
            <w:r>
              <w:t>P</w:t>
            </w:r>
            <w:r>
              <w:t>ilot, proof-of-concept, randomi</w:t>
            </w:r>
            <w:r>
              <w:t>s</w:t>
            </w:r>
            <w:r>
              <w:t>ed trial</w:t>
            </w:r>
          </w:p>
          <w:p w14:paraId="7301B230" w14:textId="187C8131" w:rsidR="00F15B39" w:rsidRDefault="00F15B39" w:rsidP="006A4785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1DC982" w14:textId="77777777" w:rsidR="00F15B39" w:rsidRDefault="00F15B39" w:rsidP="006A4785">
            <w: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C8539F" w14:textId="77777777" w:rsidR="00F15B39" w:rsidRDefault="00F15B39" w:rsidP="006A4785">
            <w:r>
              <w:t>Pictures of Facial Affe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3CDAF8" w14:textId="77777777" w:rsidR="00F15B39" w:rsidRDefault="00F15B39" w:rsidP="006A4785">
            <w:r>
              <w:t>ayahuas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A93E9F" w14:textId="77777777" w:rsidR="00F15B39" w:rsidRDefault="00F15B39" w:rsidP="006A4785">
            <w:r w:rsidRPr="0082760A">
              <w:t>1 mL/kg</w:t>
            </w:r>
            <w:r>
              <w:t xml:space="preserve"> (</w:t>
            </w:r>
            <w:r w:rsidRPr="00700F43">
              <w:rPr>
                <w:lang w:val="en-US"/>
              </w:rPr>
              <w:t>1 µg</w:t>
            </w:r>
            <w:r>
              <w:rPr>
                <w:lang w:val="en-US"/>
              </w:rPr>
              <w:t xml:space="preserve"> DMT</w:t>
            </w:r>
            <w:r w:rsidRPr="00700F43">
              <w:rPr>
                <w:lang w:val="en-US"/>
              </w:rPr>
              <w:t>/mL</w:t>
            </w:r>
            <w:r>
              <w:rPr>
                <w:lang w:val="en-US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D4547F" w14:textId="77777777" w:rsidR="00F15B39" w:rsidRDefault="00F15B39" w:rsidP="006A4785">
            <w:r>
              <w:t>4 hours after administration, 1, 7, 14 and 21 days after administration and 3 month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0BA53D8" w14:textId="77777777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2F58CB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Rocha et al., 2021</w:t>
            </w:r>
          </w:p>
        </w:tc>
      </w:tr>
      <w:tr w:rsidR="00F15B39" w14:paraId="6297AC7F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FBD8E80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10B617" w14:textId="77777777" w:rsidR="00F15B39" w:rsidRDefault="00F15B39" w:rsidP="006A4785">
            <w:r>
              <w:t>Cognitive empath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A267848" w14:textId="77777777" w:rsidR="00F15B39" w:rsidRDefault="00F15B39" w:rsidP="006A4785">
            <w:r>
              <w:t>Observational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E13987" w14:textId="77777777" w:rsidR="00F15B39" w:rsidRDefault="00F15B39" w:rsidP="006A4785">
            <w: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689B94" w14:textId="77777777" w:rsidR="00F15B39" w:rsidRDefault="00F15B39" w:rsidP="006A4785">
            <w:r>
              <w:t>Multifaceted Empathy Test</w:t>
            </w:r>
          </w:p>
          <w:p w14:paraId="672544B2" w14:textId="77777777" w:rsidR="00F15B39" w:rsidRDefault="00F15B39" w:rsidP="006A4785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948E4" w14:textId="77777777" w:rsidR="00F15B39" w:rsidRDefault="00F15B39" w:rsidP="006A4785">
            <w:r>
              <w:t>ayahuas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FE1FB5" w14:textId="77777777" w:rsidR="00F15B39" w:rsidRDefault="00F15B39" w:rsidP="006A4785">
            <w:r>
              <w:t>4 different average quantities depending on location (average 65.88mg, 69.7 mg, 19.20 mg, 75mg DMT per do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13242B" w14:textId="77777777" w:rsidR="00F15B39" w:rsidRDefault="00F15B39" w:rsidP="006A4785">
            <w:r>
              <w:t>1 day after ayahuasca ceremon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45F4F0D" w14:textId="77777777" w:rsidR="00F15B39" w:rsidRDefault="00F15B39" w:rsidP="006A4785">
            <w:r>
              <w:t>enhance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687FDC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Kiraga</w:t>
            </w:r>
            <w:proofErr w:type="spellEnd"/>
            <w:r w:rsidRPr="004F5E29">
              <w:rPr>
                <w:bCs/>
                <w:i/>
                <w:iCs/>
              </w:rPr>
              <w:t xml:space="preserve"> et al., 2021</w:t>
            </w:r>
          </w:p>
        </w:tc>
      </w:tr>
      <w:tr w:rsidR="00F15B39" w14:paraId="61BD9C1B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FC17A39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7AC0BC" w14:textId="77777777" w:rsidR="00F15B39" w:rsidRDefault="00F15B39" w:rsidP="006A4785">
            <w:r>
              <w:t>Cognitive empath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C40D905" w14:textId="77777777" w:rsidR="00F15B39" w:rsidRDefault="00F15B39" w:rsidP="006A4785">
            <w:r>
              <w:t>Observational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D25DE0" w14:textId="77777777" w:rsidR="00F15B39" w:rsidRDefault="00F15B39" w:rsidP="006A4785">
            <w: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6811AD" w14:textId="77777777" w:rsidR="00F15B39" w:rsidRDefault="00F15B39" w:rsidP="006A4785">
            <w:r>
              <w:t>Multifaceted Empathy Test</w:t>
            </w:r>
          </w:p>
          <w:p w14:paraId="3E7ACF46" w14:textId="77777777" w:rsidR="00F15B39" w:rsidRDefault="00F15B39" w:rsidP="006A4785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6E7777" w14:textId="77777777" w:rsidR="00F15B39" w:rsidRDefault="00F15B39" w:rsidP="006A4785">
            <w:r>
              <w:t>ayahuas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E9CB34" w14:textId="77777777" w:rsidR="00F15B39" w:rsidRDefault="00F15B39" w:rsidP="006A4785">
            <w:r>
              <w:t>4 different average quantities depending on location (average 65.88mg, 69.7 mg, 19.20 mg, 75mg DMT per do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253B7E" w14:textId="77777777" w:rsidR="00F15B39" w:rsidRDefault="00F15B39" w:rsidP="006A4785">
            <w:r>
              <w:t>7 days after ayahuasca ceremon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68340D" w14:textId="77777777" w:rsidR="00F15B39" w:rsidRDefault="00F15B39" w:rsidP="006A4785">
            <w:r>
              <w:t>enhance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A1CA7C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Kiraga</w:t>
            </w:r>
            <w:proofErr w:type="spellEnd"/>
            <w:r w:rsidRPr="004F5E29">
              <w:rPr>
                <w:bCs/>
                <w:i/>
                <w:iCs/>
              </w:rPr>
              <w:t xml:space="preserve"> et al., 2021</w:t>
            </w:r>
          </w:p>
        </w:tc>
      </w:tr>
      <w:tr w:rsidR="00F15B39" w14:paraId="206655EF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21A9492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C279F0" w14:textId="77777777" w:rsidR="00F15B39" w:rsidRDefault="00F15B39" w:rsidP="006A4785">
            <w:r>
              <w:t>Emotional empathy (implicit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FCC97F3" w14:textId="77777777" w:rsidR="00F15B39" w:rsidRDefault="00F15B39" w:rsidP="006A4785">
            <w:r>
              <w:t>Observational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EDFBC0" w14:textId="77777777" w:rsidR="00F15B39" w:rsidRDefault="00F15B39" w:rsidP="006A4785">
            <w:r>
              <w:t>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DFD09C" w14:textId="77777777" w:rsidR="00F15B39" w:rsidRDefault="00F15B39" w:rsidP="006A4785">
            <w:r>
              <w:t>Multifaceted Empathy Test</w:t>
            </w:r>
          </w:p>
          <w:p w14:paraId="3F52E509" w14:textId="77777777" w:rsidR="00F15B39" w:rsidRDefault="00F15B39" w:rsidP="006A4785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9677A" w14:textId="77777777" w:rsidR="00F15B39" w:rsidRDefault="00F15B39" w:rsidP="006A4785">
            <w:r>
              <w:t>ayahuas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73B206" w14:textId="77777777" w:rsidR="00F15B39" w:rsidRDefault="00F15B39" w:rsidP="006A4785">
            <w:r>
              <w:t xml:space="preserve">4 different average quantities depending on location (average 65.88mg, 69.7 </w:t>
            </w:r>
            <w:r>
              <w:lastRenderedPageBreak/>
              <w:t>mg, 19.20 mg, 75mg DMT per dose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816FF0" w14:textId="77777777" w:rsidR="00F15B39" w:rsidRDefault="00F15B39" w:rsidP="006A4785">
            <w:r>
              <w:lastRenderedPageBreak/>
              <w:t>1 day after ayahuasca ceremony</w:t>
            </w:r>
            <w:r>
              <w:t xml:space="preserve">, </w:t>
            </w:r>
            <w:r>
              <w:t>7 days after ayahuasca ceremon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6B02946" w14:textId="77777777" w:rsidR="00F15B39" w:rsidRDefault="00F15B39" w:rsidP="006A4785">
            <w:r>
              <w:t>Enhancement 7 days after the ceremon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2C2929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Kiraga</w:t>
            </w:r>
            <w:proofErr w:type="spellEnd"/>
            <w:r w:rsidRPr="004F5E29">
              <w:rPr>
                <w:bCs/>
                <w:i/>
                <w:iCs/>
              </w:rPr>
              <w:t xml:space="preserve"> et al., 2021</w:t>
            </w:r>
          </w:p>
        </w:tc>
      </w:tr>
      <w:tr w:rsidR="00F15B39" w14:paraId="6A64F5FA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0FB6D65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07EAE" w14:textId="77777777" w:rsidR="00F15B39" w:rsidRDefault="00F15B39" w:rsidP="006A4785">
            <w:r>
              <w:t>Cognitive empath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4A0AAAE" w14:textId="77777777" w:rsidR="00090AC1" w:rsidRDefault="00090AC1" w:rsidP="00090AC1">
            <w:r>
              <w:t>Placebo-controlled study</w:t>
            </w:r>
          </w:p>
          <w:p w14:paraId="60289B85" w14:textId="32C0A875" w:rsidR="00F15B39" w:rsidRDefault="00090AC1" w:rsidP="00090AC1">
            <w:r>
              <w:t>within subjec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E33402" w14:textId="77777777" w:rsidR="00F15B39" w:rsidRDefault="00F15B39" w:rsidP="006A4785">
            <w: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4ED969" w14:textId="77777777" w:rsidR="00F15B39" w:rsidRDefault="00F15B39" w:rsidP="006A4785">
            <w:r>
              <w:t>M</w:t>
            </w:r>
            <w:r>
              <w:t xml:space="preserve">ultifaceted </w:t>
            </w:r>
            <w:r>
              <w:t>E</w:t>
            </w:r>
            <w:r>
              <w:t xml:space="preserve">mpathy </w:t>
            </w:r>
            <w:r>
              <w:t>T</w:t>
            </w:r>
            <w:r>
              <w:t>est</w:t>
            </w:r>
          </w:p>
          <w:p w14:paraId="26F78330" w14:textId="77777777" w:rsidR="00F15B39" w:rsidRDefault="00F15B39" w:rsidP="006A4785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708D9A" w14:textId="77777777" w:rsidR="00F15B39" w:rsidRDefault="00F15B39" w:rsidP="006A4785">
            <w:r>
              <w:t>ayahuas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F4F328" w14:textId="77777777" w:rsidR="00F15B39" w:rsidRDefault="00F15B39" w:rsidP="006A4785">
            <w:r>
              <w:t>7 capsules (mean DMT concentration 3.6±0.2 mg/g) or 1 cup brew unknown dos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82137CC" w14:textId="77777777" w:rsidR="00F15B39" w:rsidRDefault="00F15B39" w:rsidP="006A4785">
            <w:r>
              <w:t>Post-ayahuasca ceremon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6672A3" w14:textId="77777777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48B5C6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Uthaug</w:t>
            </w:r>
            <w:proofErr w:type="spellEnd"/>
            <w:r w:rsidRPr="004F5E29">
              <w:rPr>
                <w:bCs/>
                <w:i/>
                <w:iCs/>
              </w:rPr>
              <w:t xml:space="preserve"> et al., 2021b</w:t>
            </w:r>
          </w:p>
        </w:tc>
      </w:tr>
      <w:tr w:rsidR="00F15B39" w14:paraId="40C60570" w14:textId="77777777" w:rsidTr="00F15B39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D5DA6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E7D60" w14:textId="77777777" w:rsidR="00F15B39" w:rsidRDefault="00F15B39" w:rsidP="006A4785">
            <w:r>
              <w:t>Emotional empathy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C9E13" w14:textId="77777777" w:rsidR="00F15B39" w:rsidRDefault="00F15B39" w:rsidP="006A4785">
            <w:r>
              <w:t>Placebo-controlled study</w:t>
            </w:r>
          </w:p>
          <w:p w14:paraId="3F28FC58" w14:textId="77777777" w:rsidR="00F15B39" w:rsidRDefault="00F15B39" w:rsidP="006A4785">
            <w:r>
              <w:t>within subjec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593B6" w14:textId="77777777" w:rsidR="00F15B39" w:rsidRDefault="00F15B39" w:rsidP="006A4785">
            <w: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07B7E" w14:textId="77777777" w:rsidR="00F15B39" w:rsidRDefault="00F15B39" w:rsidP="006A4785">
            <w:r>
              <w:t>Multifaceted Empathy Test</w:t>
            </w:r>
          </w:p>
          <w:p w14:paraId="17EE6A77" w14:textId="77777777" w:rsidR="00F15B39" w:rsidRDefault="00F15B39" w:rsidP="006A4785"/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71AF8" w14:textId="77777777" w:rsidR="00F15B39" w:rsidRDefault="00F15B39" w:rsidP="006A4785">
            <w:r>
              <w:t>ayahuasc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2575C" w14:textId="77777777" w:rsidR="00F15B39" w:rsidRDefault="00F15B39" w:rsidP="006A4785">
            <w:r>
              <w:t>7 capsules (mean DMT concentration 3.6±0.2 mg/g) or 1 cup brew unknown dosag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E5843" w14:textId="77777777" w:rsidR="00F15B39" w:rsidRDefault="00F15B39" w:rsidP="006A4785">
            <w:r>
              <w:t>Post-ayahuasca ceremon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CD522" w14:textId="77777777" w:rsidR="00F15B39" w:rsidRDefault="00F15B39" w:rsidP="006A4785">
            <w:r>
              <w:t>enhance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96E8A" w14:textId="77777777" w:rsidR="00F15B39" w:rsidRPr="004F5E29" w:rsidRDefault="00F15B39" w:rsidP="006A4785">
            <w:pPr>
              <w:rPr>
                <w:bCs/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Uthaug</w:t>
            </w:r>
            <w:proofErr w:type="spellEnd"/>
            <w:r w:rsidRPr="004F5E29">
              <w:rPr>
                <w:bCs/>
                <w:i/>
                <w:iCs/>
              </w:rPr>
              <w:t xml:space="preserve"> et al., 2021</w:t>
            </w:r>
            <w:r w:rsidRPr="004F5E29">
              <w:rPr>
                <w:bCs/>
                <w:i/>
                <w:iCs/>
              </w:rPr>
              <w:t>b</w:t>
            </w:r>
          </w:p>
        </w:tc>
      </w:tr>
      <w:tr w:rsidR="00F15B39" w14:paraId="1AFD3F2E" w14:textId="362A6CEA" w:rsidTr="00F15B39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31448" w14:textId="7942513B" w:rsidR="00F15B39" w:rsidRDefault="00F15B39" w:rsidP="006A4785">
            <w:r>
              <w:t>Suggesti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DCC92" w14:textId="6EE76AD6" w:rsidR="00F15B39" w:rsidRDefault="00090AC1" w:rsidP="006A4785">
            <w:r>
              <w:t>Suggestibility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7B622" w14:textId="13DC8C06" w:rsidR="00F15B39" w:rsidRDefault="00F15B39" w:rsidP="00A25522">
            <w:r>
              <w:t>Placebo controlled within subjects</w:t>
            </w:r>
          </w:p>
          <w:p w14:paraId="319DE2A5" w14:textId="249D0B50" w:rsidR="00F15B39" w:rsidRDefault="00F15B39" w:rsidP="006A4785"/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C931C" w14:textId="0CA4D525" w:rsidR="00F15B39" w:rsidRDefault="00F15B39" w:rsidP="006A4785">
            <w: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265D4" w14:textId="4FE6C82C" w:rsidR="00F15B39" w:rsidRDefault="00F15B39" w:rsidP="006A4785">
            <w:r w:rsidRPr="00476312">
              <w:rPr>
                <w:bCs/>
              </w:rPr>
              <w:t>Creative Imagination Sc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95853" w14:textId="048E4C3D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E279E" w14:textId="2DCF1DDA" w:rsidR="00F15B39" w:rsidRDefault="00F15B39" w:rsidP="006A4785">
            <w:r w:rsidRPr="001556C6">
              <w:t xml:space="preserve">40–80 </w:t>
            </w:r>
            <w:proofErr w:type="spellStart"/>
            <w:r w:rsidRPr="001556C6">
              <w:t>μg</w:t>
            </w:r>
            <w:proofErr w:type="spellEnd"/>
            <w:r>
              <w:t xml:space="preserve"> (</w:t>
            </w:r>
            <w:r>
              <w:t>one received 40 </w:t>
            </w:r>
            <w:proofErr w:type="spellStart"/>
            <w:r>
              <w:t>μg</w:t>
            </w:r>
            <w:proofErr w:type="spellEnd"/>
            <w:r>
              <w:t>, two 50 </w:t>
            </w:r>
            <w:proofErr w:type="spellStart"/>
            <w:r>
              <w:t>μg</w:t>
            </w:r>
            <w:proofErr w:type="spellEnd"/>
            <w:r>
              <w:t>, six 70 </w:t>
            </w:r>
            <w:proofErr w:type="spellStart"/>
            <w:r>
              <w:t>μg</w:t>
            </w:r>
            <w:proofErr w:type="spellEnd"/>
            <w:r>
              <w:t xml:space="preserve"> and one 80 </w:t>
            </w:r>
            <w:proofErr w:type="spellStart"/>
            <w:r>
              <w:t>μg</w:t>
            </w:r>
            <w:proofErr w:type="spellEnd"/>
            <w: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2AC78" w14:textId="7F63C061" w:rsidR="00F15B39" w:rsidRDefault="00F15B39" w:rsidP="006A4785">
            <w:r>
              <w:t>exact time after administration not reported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F49CB" w14:textId="3A735312" w:rsidR="00F15B39" w:rsidRDefault="00F15B39" w:rsidP="006A4785">
            <w:r>
              <w:t>enhancemen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EAE30" w14:textId="0C5AF8BA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Carhart-Harris et al., 2015</w:t>
            </w:r>
          </w:p>
        </w:tc>
      </w:tr>
      <w:tr w:rsidR="00F15B39" w14:paraId="3A3466A6" w14:textId="0445510D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467B16F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EA160" w14:textId="26F63498" w:rsidR="00F15B39" w:rsidRDefault="00F15B39" w:rsidP="006A4785">
            <w:r>
              <w:t>Cued imager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BF9CB0B" w14:textId="77777777" w:rsidR="00F15B39" w:rsidRDefault="00F15B39" w:rsidP="001556C6">
            <w:r>
              <w:t>Placebo controlled within subjects</w:t>
            </w:r>
          </w:p>
          <w:p w14:paraId="7151C699" w14:textId="7444BC54" w:rsidR="00F15B39" w:rsidRDefault="00F15B39" w:rsidP="006A4785"/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3CDCE8" w14:textId="0D60CCB2" w:rsidR="00F15B39" w:rsidRDefault="00F15B39" w:rsidP="006A4785">
            <w: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FD76CB" w14:textId="028DAA2B" w:rsidR="00F15B39" w:rsidRDefault="00F15B39" w:rsidP="006A4785">
            <w:r>
              <w:t>Mental Imagery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3155A" w14:textId="7CD263E6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16DBBD" w14:textId="5E646810" w:rsidR="00F15B39" w:rsidRDefault="00F15B39" w:rsidP="006A4785">
            <w:r w:rsidRPr="001556C6">
              <w:t xml:space="preserve">40–80 </w:t>
            </w:r>
            <w:proofErr w:type="spellStart"/>
            <w:r w:rsidRPr="001556C6">
              <w:t>μg</w:t>
            </w:r>
            <w:proofErr w:type="spellEnd"/>
            <w:r>
              <w:t xml:space="preserve"> (one received 40 </w:t>
            </w:r>
            <w:proofErr w:type="spellStart"/>
            <w:r>
              <w:t>μg</w:t>
            </w:r>
            <w:proofErr w:type="spellEnd"/>
            <w:r>
              <w:t>, two 50 </w:t>
            </w:r>
            <w:proofErr w:type="spellStart"/>
            <w:r>
              <w:t>μg</w:t>
            </w:r>
            <w:proofErr w:type="spellEnd"/>
            <w:r>
              <w:t>, six 70 </w:t>
            </w:r>
            <w:proofErr w:type="spellStart"/>
            <w:r>
              <w:t>μg</w:t>
            </w:r>
            <w:proofErr w:type="spellEnd"/>
            <w:r>
              <w:t xml:space="preserve"> and one 80 </w:t>
            </w:r>
            <w:proofErr w:type="spellStart"/>
            <w:r>
              <w:t>μg</w:t>
            </w:r>
            <w:proofErr w:type="spellEnd"/>
            <w: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F8A46C" w14:textId="7643DD37" w:rsidR="00F15B39" w:rsidRDefault="00F15B39" w:rsidP="006A4785">
            <w:r>
              <w:t>exact time after administration not report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7C89702" w14:textId="7AA5F781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55DE0D" w14:textId="2E4F74E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Carhart-Harris et al., 2015</w:t>
            </w:r>
          </w:p>
        </w:tc>
      </w:tr>
      <w:tr w:rsidR="00F15B39" w14:paraId="6CFB95E9" w14:textId="149D222C" w:rsidTr="00F15B39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3F5A5B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A5C87" w14:textId="347E7391" w:rsidR="00F15B39" w:rsidRDefault="00F15B39" w:rsidP="006A4785">
            <w:r>
              <w:t>Social adaptation to other’s opinions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C9077" w14:textId="5C645894" w:rsidR="00F15B39" w:rsidRDefault="00F15B39" w:rsidP="006A4785">
            <w:r>
              <w:t>Randomised d</w:t>
            </w:r>
            <w:r w:rsidRPr="00652FD1">
              <w:t xml:space="preserve">ouble-blind, placebo-controlled, parallel-group </w:t>
            </w:r>
            <w:r>
              <w:t>stu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F14E0" w14:textId="084E971C" w:rsidR="00F15B39" w:rsidRDefault="00F15B39" w:rsidP="006A4785">
            <w:r>
              <w:t>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37A31" w14:textId="1E608E36" w:rsidR="00F15B39" w:rsidRDefault="00F15B39" w:rsidP="006A4785">
            <w:r>
              <w:t>Social influence paradig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371F4" w14:textId="1CD1704C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75754" w14:textId="25EDF900" w:rsidR="00F15B39" w:rsidRDefault="00F15B39" w:rsidP="006A5D87">
            <w:r>
              <w:t>100 µg</w:t>
            </w:r>
          </w:p>
          <w:p w14:paraId="4FB79AC5" w14:textId="0CE402AD" w:rsidR="00F15B39" w:rsidRDefault="00F15B39" w:rsidP="006A4785"/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95E71" w14:textId="36D47033" w:rsidR="00F15B39" w:rsidRDefault="00F15B39" w:rsidP="006A4785">
            <w:r>
              <w:t>330 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8FDF3" w14:textId="1BDBAD9A" w:rsidR="00F15B39" w:rsidRDefault="00F15B39" w:rsidP="006A4785">
            <w:r>
              <w:t>Enhancement in specific cas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33882" w14:textId="0B586944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Duerler</w:t>
            </w:r>
            <w:proofErr w:type="spellEnd"/>
            <w:r w:rsidRPr="004F5E29">
              <w:rPr>
                <w:bCs/>
                <w:i/>
                <w:iCs/>
              </w:rPr>
              <w:t xml:space="preserve"> et al., 20</w:t>
            </w:r>
            <w:r w:rsidRPr="004F5E29">
              <w:rPr>
                <w:bCs/>
                <w:i/>
                <w:iCs/>
              </w:rPr>
              <w:t>20</w:t>
            </w:r>
          </w:p>
        </w:tc>
      </w:tr>
      <w:tr w:rsidR="00F15B39" w14:paraId="6F78AA4D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8C6F111" w14:textId="5F7986DD" w:rsidR="00F15B39" w:rsidRDefault="00F15B39" w:rsidP="006A4785">
            <w:r>
              <w:lastRenderedPageBreak/>
              <w:t>Creativ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1B1E1A" w14:textId="77777777" w:rsidR="00F15B39" w:rsidRDefault="00F15B39" w:rsidP="006A4785">
            <w:r>
              <w:t xml:space="preserve">Convergent </w:t>
            </w:r>
            <w:r>
              <w:t xml:space="preserve">and Divergent </w:t>
            </w:r>
            <w:r>
              <w:t>think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25E87EA" w14:textId="77777777" w:rsidR="00F15B39" w:rsidRDefault="00F15B39" w:rsidP="006A4785">
            <w:r>
              <w:t xml:space="preserve">Observational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90E5E4" w14:textId="77777777" w:rsidR="00F15B39" w:rsidRDefault="00F15B39" w:rsidP="006A4785">
            <w: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D02A0E" w14:textId="77777777" w:rsidR="00F15B39" w:rsidRDefault="00F15B39" w:rsidP="006A4785">
            <w:r w:rsidRPr="00476312">
              <w:rPr>
                <w:bCs/>
              </w:rPr>
              <w:t>Picture Concept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EA26D7" w14:textId="77777777" w:rsidR="00F15B39" w:rsidRDefault="00F15B39" w:rsidP="006A4785">
            <w:r>
              <w:t>ayahuas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E0D216" w14:textId="77777777" w:rsidR="00F15B39" w:rsidRDefault="00F15B39" w:rsidP="00AA3505">
            <w:r>
              <w:t xml:space="preserve">Group 1: </w:t>
            </w:r>
            <w:r>
              <w:t>average ± SD total volume of ayahuasca of 116.7 ± 17.1 ml</w:t>
            </w:r>
            <w:r>
              <w:t xml:space="preserve"> with </w:t>
            </w:r>
            <w:r>
              <w:t>0.65 mg/ml DMT</w:t>
            </w:r>
            <w:r>
              <w:t xml:space="preserve">, Group 2: </w:t>
            </w:r>
            <w:r>
              <w:t>44.5 ± 15.6 ml</w:t>
            </w:r>
            <w:r>
              <w:t xml:space="preserve"> with </w:t>
            </w:r>
            <w:r>
              <w:t>0.96 mg/ml DMT</w:t>
            </w:r>
            <w:r>
              <w:t xml:space="preserve">. </w:t>
            </w:r>
            <w:r>
              <w:t>Participants received a top-up dose if desired (by the participant)</w:t>
            </w:r>
          </w:p>
          <w:p w14:paraId="48E85083" w14:textId="77777777" w:rsidR="00F15B39" w:rsidRDefault="00F15B39" w:rsidP="006A4785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65861D" w14:textId="77777777" w:rsidR="00F15B39" w:rsidRDefault="00F15B39" w:rsidP="006A4785">
            <w:r>
              <w:t>Baseline (3h before the ayahuasca session), 90-120 minutes after the first dose, after the second do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8D6B5D1" w14:textId="77777777" w:rsidR="00F15B39" w:rsidRDefault="00F15B39" w:rsidP="006A4785">
            <w:r>
              <w:t>Impairment of convergent thinking, enhancement of divergent thinkin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09DE02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Kuypers</w:t>
            </w:r>
            <w:proofErr w:type="spellEnd"/>
            <w:r w:rsidRPr="004F5E29">
              <w:rPr>
                <w:bCs/>
                <w:i/>
                <w:iCs/>
              </w:rPr>
              <w:t xml:space="preserve"> et al., 2016</w:t>
            </w:r>
          </w:p>
        </w:tc>
      </w:tr>
      <w:tr w:rsidR="00F15B39" w14:paraId="0DF2819A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32A437D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6BBB1A" w14:textId="77777777" w:rsidR="00F15B39" w:rsidRDefault="00F15B39" w:rsidP="006A4785">
            <w:r>
              <w:t>Divergent think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AF579C3" w14:textId="77777777" w:rsidR="00F15B39" w:rsidRDefault="00F15B39" w:rsidP="006A4785">
            <w:r>
              <w:t xml:space="preserve">Observational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4D09D8" w14:textId="77777777" w:rsidR="00F15B39" w:rsidRDefault="00F15B39" w:rsidP="006A4785">
            <w:r>
              <w:t>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7F7020" w14:textId="77777777" w:rsidR="00F15B39" w:rsidRDefault="00F15B39" w:rsidP="006A4785">
            <w:r w:rsidRPr="00476312">
              <w:rPr>
                <w:bCs/>
              </w:rPr>
              <w:t>Pattern/Line Meanings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FD2821" w14:textId="77777777" w:rsidR="00F15B39" w:rsidRDefault="00F15B39" w:rsidP="006A4785">
            <w:r>
              <w:t>ayahuas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F97625" w14:textId="77777777" w:rsidR="00F15B39" w:rsidRDefault="00F15B39" w:rsidP="00B728EF">
            <w:r>
              <w:t>Group 1: average ± SD total volume of ayahuasca of 116.7 ± 17.1 ml with 0.65 mg/ml DMT, Group 2: 44.5 ± 15.6 ml with 0.96 mg/ml DMT. Participants received a top-up dose if desired (by the participant)</w:t>
            </w:r>
          </w:p>
          <w:p w14:paraId="0E364289" w14:textId="77777777" w:rsidR="00F15B39" w:rsidRDefault="00F15B39" w:rsidP="006A4785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A3341F" w14:textId="77777777" w:rsidR="00F15B39" w:rsidRDefault="00F15B39" w:rsidP="006A4785">
            <w:r>
              <w:t>Baseline (3h before the ayahuasca session), 90-120 minutes after the first dose, after the second do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13657F" w14:textId="77777777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29A9FB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Kuypers</w:t>
            </w:r>
            <w:proofErr w:type="spellEnd"/>
            <w:r w:rsidRPr="004F5E29">
              <w:rPr>
                <w:bCs/>
                <w:i/>
                <w:iCs/>
              </w:rPr>
              <w:t xml:space="preserve"> et al., 2016</w:t>
            </w:r>
          </w:p>
        </w:tc>
      </w:tr>
      <w:tr w:rsidR="00F15B39" w14:paraId="7F77E3B1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B6298BC" w14:textId="31BB004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8A2916" w14:textId="77777777" w:rsidR="00F15B39" w:rsidRDefault="00F15B39" w:rsidP="006A4785">
            <w:r>
              <w:t>Divergent think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F56DABA" w14:textId="77777777" w:rsidR="00F15B39" w:rsidRDefault="00F15B39" w:rsidP="006A4785">
            <w:r>
              <w:t>Observational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11F214" w14:textId="77777777" w:rsidR="00F15B39" w:rsidRDefault="00F15B39" w:rsidP="006A4785">
            <w: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80CCC6" w14:textId="77777777" w:rsidR="00F15B39" w:rsidRDefault="00F15B39" w:rsidP="006A4785">
            <w:r w:rsidRPr="000E4011">
              <w:rPr>
                <w:bCs/>
              </w:rPr>
              <w:t>Alternative Uses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C83CD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9907F7" w14:textId="77777777" w:rsidR="00F15B39" w:rsidRDefault="00F15B39" w:rsidP="00A53E71">
            <w:r>
              <w:t xml:space="preserve">0.22-0.44g of dried truffles depending on self-assessed body </w:t>
            </w:r>
            <w:proofErr w:type="gramStart"/>
            <w:r>
              <w:t>weight;</w:t>
            </w:r>
            <w:proofErr w:type="gramEnd"/>
          </w:p>
          <w:p w14:paraId="16D38D4A" w14:textId="77777777" w:rsidR="00F15B39" w:rsidRDefault="00F15B39" w:rsidP="00A53E71">
            <w:r w:rsidRPr="007E69EF">
              <w:rPr>
                <w:color w:val="000000" w:themeColor="text1"/>
              </w:rPr>
              <w:t xml:space="preserve">the 0.22g sample had on average 1557 </w:t>
            </w:r>
            <w:proofErr w:type="spellStart"/>
            <w:r>
              <w:rPr>
                <w:color w:val="000000" w:themeColor="text1"/>
              </w:rPr>
              <w:t>μ</w:t>
            </w:r>
            <w:r w:rsidRPr="007E69EF">
              <w:rPr>
                <w:color w:val="000000" w:themeColor="text1"/>
              </w:rPr>
              <w:t>g</w:t>
            </w:r>
            <w:proofErr w:type="spellEnd"/>
            <w:r w:rsidRPr="007E69EF">
              <w:rPr>
                <w:color w:val="000000" w:themeColor="text1"/>
              </w:rPr>
              <w:t xml:space="preserve">/g psilocybin, the 0.33g sample had on average 1595 </w:t>
            </w:r>
            <w:proofErr w:type="spellStart"/>
            <w:r>
              <w:rPr>
                <w:color w:val="000000" w:themeColor="text1"/>
              </w:rPr>
              <w:t>μ</w:t>
            </w:r>
            <w:r w:rsidRPr="007E69EF">
              <w:rPr>
                <w:color w:val="000000" w:themeColor="text1"/>
              </w:rPr>
              <w:t>g</w:t>
            </w:r>
            <w:proofErr w:type="spellEnd"/>
            <w:r w:rsidRPr="007E69EF">
              <w:rPr>
                <w:color w:val="000000" w:themeColor="text1"/>
              </w:rPr>
              <w:t xml:space="preserve">/g psilocybin and the 0.44g sample 1632 </w:t>
            </w:r>
            <w:proofErr w:type="spellStart"/>
            <w:r>
              <w:rPr>
                <w:color w:val="000000" w:themeColor="text1"/>
              </w:rPr>
              <w:t>μ</w:t>
            </w:r>
            <w:r w:rsidRPr="007E69EF">
              <w:rPr>
                <w:color w:val="000000" w:themeColor="text1"/>
              </w:rPr>
              <w:t>g</w:t>
            </w:r>
            <w:proofErr w:type="spellEnd"/>
            <w:r w:rsidRPr="007E69EF">
              <w:rPr>
                <w:color w:val="000000" w:themeColor="text1"/>
              </w:rPr>
              <w:t>/g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CDFFB6A" w14:textId="77777777" w:rsidR="00F15B39" w:rsidRDefault="00F15B39" w:rsidP="006A4785">
            <w:r>
              <w:t>90 minutes after self-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7BCFFCD" w14:textId="77777777" w:rsidR="00F15B39" w:rsidRDefault="00F15B39" w:rsidP="006A4785">
            <w:r>
              <w:t>enhance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AE43B3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Prochazkova</w:t>
            </w:r>
            <w:proofErr w:type="spellEnd"/>
            <w:r w:rsidRPr="004F5E29">
              <w:rPr>
                <w:bCs/>
                <w:i/>
                <w:iCs/>
              </w:rPr>
              <w:t xml:space="preserve"> et al., 2018</w:t>
            </w:r>
          </w:p>
        </w:tc>
      </w:tr>
      <w:tr w:rsidR="00F15B39" w14:paraId="545CFCBC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3566ED18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A28BDB" w14:textId="77777777" w:rsidR="00F15B39" w:rsidRDefault="00F15B39" w:rsidP="006A4785">
            <w:r>
              <w:t>Convergent think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EDC3E1B" w14:textId="77777777" w:rsidR="00F15B39" w:rsidRDefault="00F15B39" w:rsidP="006A4785">
            <w:r>
              <w:t>Observational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475AB8" w14:textId="77777777" w:rsidR="00F15B39" w:rsidRDefault="00F15B39" w:rsidP="006A4785">
            <w:r>
              <w:t>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6FEE35" w14:textId="77777777" w:rsidR="00F15B39" w:rsidRDefault="00F15B39" w:rsidP="006A4785">
            <w:r>
              <w:rPr>
                <w:bCs/>
              </w:rPr>
              <w:t>P</w:t>
            </w:r>
            <w:r w:rsidRPr="00476312">
              <w:rPr>
                <w:bCs/>
              </w:rPr>
              <w:t xml:space="preserve">icture </w:t>
            </w:r>
            <w:r>
              <w:rPr>
                <w:bCs/>
              </w:rPr>
              <w:t>C</w:t>
            </w:r>
            <w:r w:rsidRPr="00476312">
              <w:rPr>
                <w:bCs/>
              </w:rPr>
              <w:t xml:space="preserve">oncept </w:t>
            </w:r>
            <w:r>
              <w:rPr>
                <w:bCs/>
              </w:rPr>
              <w:t>T</w:t>
            </w:r>
            <w:r w:rsidRPr="00476312">
              <w:rPr>
                <w:bCs/>
              </w:rPr>
              <w:t>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1224ED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F4F03" w14:textId="77777777" w:rsidR="00F15B39" w:rsidRDefault="00F15B39" w:rsidP="00A53E71">
            <w:r>
              <w:t xml:space="preserve">0.22-0.44g of dried truffles depending on self-assessed body </w:t>
            </w:r>
            <w:proofErr w:type="gramStart"/>
            <w:r>
              <w:t>weight;</w:t>
            </w:r>
            <w:proofErr w:type="gramEnd"/>
          </w:p>
          <w:p w14:paraId="3A26F627" w14:textId="77777777" w:rsidR="00F15B39" w:rsidRDefault="00F15B39" w:rsidP="00A53E71">
            <w:r w:rsidRPr="007E69EF">
              <w:rPr>
                <w:color w:val="000000" w:themeColor="text1"/>
              </w:rPr>
              <w:t xml:space="preserve">the 0.22g sample had on average 1557 </w:t>
            </w:r>
            <w:proofErr w:type="spellStart"/>
            <w:r>
              <w:rPr>
                <w:color w:val="000000" w:themeColor="text1"/>
              </w:rPr>
              <w:t>μ</w:t>
            </w:r>
            <w:r w:rsidRPr="007E69EF">
              <w:rPr>
                <w:color w:val="000000" w:themeColor="text1"/>
              </w:rPr>
              <w:t>g</w:t>
            </w:r>
            <w:proofErr w:type="spellEnd"/>
            <w:r w:rsidRPr="007E69EF">
              <w:rPr>
                <w:color w:val="000000" w:themeColor="text1"/>
              </w:rPr>
              <w:t xml:space="preserve">/g psilocybin, the 0.33g sample had on average 1595 </w:t>
            </w:r>
            <w:proofErr w:type="spellStart"/>
            <w:r>
              <w:rPr>
                <w:color w:val="000000" w:themeColor="text1"/>
              </w:rPr>
              <w:t>μ</w:t>
            </w:r>
            <w:r w:rsidRPr="007E69EF">
              <w:rPr>
                <w:color w:val="000000" w:themeColor="text1"/>
              </w:rPr>
              <w:t>g</w:t>
            </w:r>
            <w:proofErr w:type="spellEnd"/>
            <w:r w:rsidRPr="007E69EF">
              <w:rPr>
                <w:color w:val="000000" w:themeColor="text1"/>
              </w:rPr>
              <w:t xml:space="preserve">/g psilocybin and the 0.44g sample 1632 </w:t>
            </w:r>
            <w:proofErr w:type="spellStart"/>
            <w:r>
              <w:rPr>
                <w:color w:val="000000" w:themeColor="text1"/>
              </w:rPr>
              <w:t>μ</w:t>
            </w:r>
            <w:r w:rsidRPr="007E69EF">
              <w:rPr>
                <w:color w:val="000000" w:themeColor="text1"/>
              </w:rPr>
              <w:t>g</w:t>
            </w:r>
            <w:proofErr w:type="spellEnd"/>
            <w:r w:rsidRPr="007E69EF">
              <w:rPr>
                <w:color w:val="000000" w:themeColor="text1"/>
              </w:rPr>
              <w:t>/g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BE000D" w14:textId="77777777" w:rsidR="00F15B39" w:rsidRDefault="00F15B39" w:rsidP="006A4785">
            <w:r>
              <w:t>90 minutes after self-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B14A9F2" w14:textId="77777777" w:rsidR="00F15B39" w:rsidRDefault="00F15B39" w:rsidP="006A4785">
            <w:r>
              <w:t>enhance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C87DBB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Prochazkova</w:t>
            </w:r>
            <w:proofErr w:type="spellEnd"/>
            <w:r w:rsidRPr="004F5E29">
              <w:rPr>
                <w:bCs/>
                <w:i/>
                <w:iCs/>
              </w:rPr>
              <w:t xml:space="preserve"> et al., 2018</w:t>
            </w:r>
          </w:p>
        </w:tc>
      </w:tr>
      <w:tr w:rsidR="00F15B39" w14:paraId="7776E0D2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E5893F0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01748" w14:textId="77777777" w:rsidR="00F15B39" w:rsidRDefault="00F15B39" w:rsidP="006A4785">
            <w:r>
              <w:t>Convergent think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AFA0EBC" w14:textId="10494256" w:rsidR="00F15B39" w:rsidRDefault="00D37716" w:rsidP="006A4785">
            <w:r>
              <w:t>Counterbalanced</w:t>
            </w:r>
            <w:r w:rsidR="00F15B39">
              <w:t xml:space="preserve"> </w:t>
            </w:r>
            <w:r w:rsidR="00F15B39">
              <w:t>Double-blind Placebo-</w:t>
            </w:r>
            <w:r w:rsidR="00F15B39">
              <w:lastRenderedPageBreak/>
              <w:t xml:space="preserve">controlled within </w:t>
            </w:r>
            <w:proofErr w:type="gramStart"/>
            <w:r w:rsidR="00F15B39">
              <w:t>subjects</w:t>
            </w:r>
            <w:proofErr w:type="gramEnd"/>
            <w:r w:rsidR="00F15B39"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13F33A" w14:textId="77777777" w:rsidR="00F15B39" w:rsidRDefault="00F15B39" w:rsidP="006A4785">
            <w:r>
              <w:lastRenderedPageBreak/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66C300" w14:textId="77777777" w:rsidR="00F15B39" w:rsidRDefault="00F15B39" w:rsidP="006A4785">
            <w:r>
              <w:rPr>
                <w:bCs/>
              </w:rPr>
              <w:t>R</w:t>
            </w:r>
            <w:r w:rsidRPr="00476312">
              <w:rPr>
                <w:bCs/>
              </w:rPr>
              <w:t xml:space="preserve">emote </w:t>
            </w:r>
            <w:r>
              <w:rPr>
                <w:bCs/>
              </w:rPr>
              <w:t>A</w:t>
            </w:r>
            <w:r w:rsidRPr="00476312">
              <w:rPr>
                <w:bCs/>
              </w:rPr>
              <w:t xml:space="preserve">ssociations </w:t>
            </w:r>
            <w:r>
              <w:rPr>
                <w:bCs/>
              </w:rPr>
              <w:t>Ta</w:t>
            </w:r>
            <w:r w:rsidRPr="00476312">
              <w:rPr>
                <w:bCs/>
              </w:rPr>
              <w:t>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53A30E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A31192" w14:textId="77777777" w:rsidR="00F15B39" w:rsidRDefault="00F15B39" w:rsidP="006A4785">
            <w:r>
              <w:t xml:space="preserve">6.5 </w:t>
            </w:r>
            <w:proofErr w:type="spellStart"/>
            <w:r>
              <w:t>μ</w:t>
            </w:r>
            <w:r>
              <w:t>g</w:t>
            </w:r>
            <w:proofErr w:type="spellEnd"/>
            <w:r>
              <w:t xml:space="preserve">, 13 </w:t>
            </w:r>
            <w:proofErr w:type="spellStart"/>
            <w:r>
              <w:t>μg</w:t>
            </w:r>
            <w:proofErr w:type="spellEnd"/>
            <w:r>
              <w:t xml:space="preserve">, 26 </w:t>
            </w:r>
            <w:proofErr w:type="spellStart"/>
            <w:r>
              <w:t>μg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8E604CE" w14:textId="77777777" w:rsidR="00F15B39" w:rsidRDefault="00F15B39" w:rsidP="006A4785">
            <w:r>
              <w:t>160 minute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53027D" w14:textId="77777777" w:rsidR="00F15B39" w:rsidRDefault="00F15B39" w:rsidP="006A4785">
            <w:r>
              <w:t>No effec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936354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Bershad</w:t>
            </w:r>
            <w:proofErr w:type="spellEnd"/>
            <w:r w:rsidRPr="004F5E29">
              <w:rPr>
                <w:bCs/>
                <w:i/>
                <w:iCs/>
              </w:rPr>
              <w:t xml:space="preserve"> et al., 2019</w:t>
            </w:r>
          </w:p>
        </w:tc>
      </w:tr>
      <w:tr w:rsidR="00F15B39" w14:paraId="059A07EA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9BBE32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DC38D7" w14:textId="77777777" w:rsidR="00F15B39" w:rsidRDefault="00F15B39" w:rsidP="006A4785">
            <w:r>
              <w:t>Divergent think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E7D5E2D" w14:textId="77777777" w:rsidR="00F15B39" w:rsidRDefault="00F15B39" w:rsidP="006A4785">
            <w:r>
              <w:t>Randomised d</w:t>
            </w:r>
            <w:r w:rsidRPr="00652FD1">
              <w:t xml:space="preserve">ouble-blind, placebo-controlled, parallel-group </w:t>
            </w:r>
            <w:r>
              <w:t>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A92EEE4" w14:textId="25BBD3D9" w:rsidR="00F15B39" w:rsidRDefault="00F15B39" w:rsidP="006A4785">
            <w: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E3751F" w14:textId="77777777" w:rsidR="00F15B39" w:rsidRDefault="00F15B39" w:rsidP="006A4785">
            <w:r w:rsidRPr="000E4011">
              <w:rPr>
                <w:bCs/>
              </w:rPr>
              <w:t>Alternative Uses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110D5C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3A803B" w14:textId="77777777" w:rsidR="00F15B39" w:rsidRDefault="00F15B39" w:rsidP="00AD11FC">
            <w:r>
              <w:t>0.17 mg/kg</w:t>
            </w:r>
          </w:p>
          <w:p w14:paraId="22560A03" w14:textId="77777777" w:rsidR="00F15B39" w:rsidRDefault="00F15B39" w:rsidP="006A4785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CADFDE" w14:textId="77777777" w:rsidR="00F15B39" w:rsidRDefault="00F15B39" w:rsidP="006A4785">
            <w:r>
              <w:t>Baseline, 130 minutes after administration, 7 day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FB2C20" w14:textId="77777777" w:rsidR="00F15B39" w:rsidRDefault="00F15B39" w:rsidP="006A4785">
            <w:r>
              <w:t>impair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D8B7B7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Mason et al., 2021</w:t>
            </w:r>
          </w:p>
        </w:tc>
      </w:tr>
      <w:tr w:rsidR="00F15B39" w14:paraId="77C6EE95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12E4705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674855" w14:textId="77777777" w:rsidR="00F15B39" w:rsidRDefault="00F15B39" w:rsidP="006A4785">
            <w:r>
              <w:t>Convergent thinking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04EC398" w14:textId="77777777" w:rsidR="00F15B39" w:rsidRDefault="00F15B39" w:rsidP="006A4785">
            <w:r>
              <w:t>Randomised d</w:t>
            </w:r>
            <w:r w:rsidRPr="00652FD1">
              <w:t xml:space="preserve">ouble-blind, placebo-controlled, parallel-group </w:t>
            </w:r>
            <w:r>
              <w:t>stud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B24D92" w14:textId="77777777" w:rsidR="00F15B39" w:rsidRDefault="00F15B39" w:rsidP="006A4785">
            <w:r>
              <w:t>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56D274" w14:textId="77777777" w:rsidR="00F15B39" w:rsidRDefault="00F15B39" w:rsidP="006A4785">
            <w:r w:rsidRPr="000E4011">
              <w:rPr>
                <w:bCs/>
              </w:rPr>
              <w:t>Picture Concept tas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D46A07" w14:textId="77777777" w:rsidR="00F15B39" w:rsidRDefault="00F15B39" w:rsidP="006A4785">
            <w:r>
              <w:t>psilocyb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F49018" w14:textId="77777777" w:rsidR="00F15B39" w:rsidRDefault="00F15B39" w:rsidP="00AD11FC">
            <w:r>
              <w:t>0.17 mg/kg</w:t>
            </w:r>
          </w:p>
          <w:p w14:paraId="6048C4CE" w14:textId="77777777" w:rsidR="00F15B39" w:rsidRDefault="00F15B39" w:rsidP="006A4785"/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B2F5BD" w14:textId="77777777" w:rsidR="00F15B39" w:rsidRDefault="00F15B39" w:rsidP="006A4785">
            <w:r>
              <w:t xml:space="preserve">Baseline, 120 minutes after administration, </w:t>
            </w:r>
            <w:r>
              <w:t>7 days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8A4AE0" w14:textId="77777777" w:rsidR="00F15B39" w:rsidRDefault="00F15B39" w:rsidP="006A4785">
            <w:r>
              <w:t>impair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67267B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Mason et al., 2021</w:t>
            </w:r>
          </w:p>
        </w:tc>
      </w:tr>
      <w:tr w:rsidR="00F15B39" w14:paraId="26F77509" w14:textId="77777777" w:rsidTr="00F15B39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07620" w14:textId="3EC32D3A" w:rsidR="00F15B39" w:rsidRDefault="00F15B39" w:rsidP="006A4785">
            <w:r>
              <w:t>Language process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0809E" w14:textId="77777777" w:rsidR="00F15B39" w:rsidRDefault="00F15B39" w:rsidP="006A4785">
            <w:r>
              <w:t>Language ability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302D1" w14:textId="77777777" w:rsidR="00F15B39" w:rsidRDefault="00F15B39" w:rsidP="006A4785">
            <w:r>
              <w:t>Observational study in 10 alcohol use disorder patient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FE877" w14:textId="77777777" w:rsidR="00F15B39" w:rsidRDefault="00F15B39" w:rsidP="006A4785">
            <w: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5DD37" w14:textId="77777777" w:rsidR="00F15B39" w:rsidRDefault="00F15B39" w:rsidP="00410EF0">
            <w:r>
              <w:t>100-word samples of spontaneous speech</w:t>
            </w:r>
          </w:p>
          <w:p w14:paraId="05548BD5" w14:textId="77777777" w:rsidR="00F15B39" w:rsidRDefault="00F15B39" w:rsidP="006A4785"/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51FCE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1E8DE" w14:textId="77777777" w:rsidR="00F15B39" w:rsidRDefault="00F15B39" w:rsidP="006A4785">
            <w:r>
              <w:t xml:space="preserve">100-200 </w:t>
            </w:r>
            <w:proofErr w:type="spellStart"/>
            <w:r>
              <w:t>μ</w:t>
            </w:r>
            <w:r w:rsidRPr="00157DDF">
              <w:t>g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F6DFB" w14:textId="77777777" w:rsidR="00F15B39" w:rsidRDefault="00F15B39" w:rsidP="006A4785">
            <w:r>
              <w:t>Randomly sampled speech post administration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B0E27" w14:textId="77777777" w:rsidR="00F15B39" w:rsidRDefault="00F15B39" w:rsidP="006A4785">
            <w:r>
              <w:t>Decreased number of words spoken, Enhanced free word associ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AAB16" w14:textId="77777777" w:rsidR="00F15B39" w:rsidRPr="004F5E29" w:rsidRDefault="00F15B39" w:rsidP="006A4785">
            <w:pPr>
              <w:rPr>
                <w:i/>
                <w:iCs/>
              </w:rPr>
            </w:pPr>
            <w:proofErr w:type="spellStart"/>
            <w:r w:rsidRPr="004F5E29">
              <w:rPr>
                <w:bCs/>
                <w:i/>
                <w:iCs/>
              </w:rPr>
              <w:t>Amarel</w:t>
            </w:r>
            <w:proofErr w:type="spellEnd"/>
            <w:r w:rsidRPr="004F5E29">
              <w:rPr>
                <w:bCs/>
                <w:i/>
                <w:iCs/>
              </w:rPr>
              <w:t xml:space="preserve"> and Cheek 1965</w:t>
            </w:r>
          </w:p>
        </w:tc>
      </w:tr>
      <w:tr w:rsidR="00F15B39" w14:paraId="1A4FA6D5" w14:textId="77777777" w:rsidTr="00F15B39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E51AC8A" w14:textId="7777777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514E8" w14:textId="77777777" w:rsidR="00F15B39" w:rsidRDefault="00F15B39" w:rsidP="006A4785">
            <w:r>
              <w:t>Language ability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10FDBFA" w14:textId="77777777" w:rsidR="00F15B39" w:rsidRDefault="00F15B39" w:rsidP="006A4785">
            <w:r>
              <w:t xml:space="preserve">Randomised Double-blind Placebo-controlled 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  <w:r>
              <w:t xml:space="preserve"> in depressed pati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76DB8B" w14:textId="77777777" w:rsidR="00F15B39" w:rsidRDefault="00F15B39" w:rsidP="006A4785">
            <w: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2D10F2E" w14:textId="77777777" w:rsidR="00F15B39" w:rsidRDefault="00F15B39" w:rsidP="006A4785">
            <w:r>
              <w:t>5 min monologu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402D94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2166C0" w14:textId="77777777" w:rsidR="00F15B39" w:rsidRDefault="00F15B39" w:rsidP="006A4785">
            <w:r w:rsidRPr="00157DDF">
              <w:t xml:space="preserve">50–200 </w:t>
            </w:r>
            <w:proofErr w:type="spellStart"/>
            <w:r>
              <w:t>μ</w:t>
            </w:r>
            <w:r w:rsidRPr="00157DDF">
              <w:t>g</w:t>
            </w:r>
            <w:proofErr w:type="spellEnd"/>
            <w:r w:rsidRPr="00157DDF"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6FA161" w14:textId="77777777" w:rsidR="00F15B39" w:rsidRDefault="00F15B39" w:rsidP="006A4785">
            <w:r>
              <w:t>Baseline, after the drug effects passe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8EC09C" w14:textId="77777777" w:rsidR="00F15B39" w:rsidRDefault="00F15B39" w:rsidP="006A4785">
            <w:r>
              <w:t>Increased use of personal statements, less use of evalu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7FE742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Natale et al., 1978</w:t>
            </w:r>
          </w:p>
        </w:tc>
      </w:tr>
      <w:tr w:rsidR="00F15B39" w14:paraId="7E3C847D" w14:textId="77777777" w:rsidTr="00F15B39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FF40B" w14:textId="60AACF87" w:rsidR="00F15B39" w:rsidRDefault="00F15B39" w:rsidP="006A4785"/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252D0" w14:textId="77777777" w:rsidR="00F15B39" w:rsidRDefault="00F15B39" w:rsidP="006A4785">
            <w:r>
              <w:t>Speech organisation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FE97A" w14:textId="77777777" w:rsidR="00F15B39" w:rsidRDefault="00F15B39" w:rsidP="006A4785">
            <w:r>
              <w:t xml:space="preserve">Randomised Double-blind Placebo-controlled </w:t>
            </w:r>
            <w:r>
              <w:lastRenderedPageBreak/>
              <w:t xml:space="preserve">within </w:t>
            </w:r>
            <w:proofErr w:type="gramStart"/>
            <w:r>
              <w:t>subjects</w:t>
            </w:r>
            <w:proofErr w:type="gramEnd"/>
            <w:r>
              <w:t xml:space="preserve"> stud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CC728" w14:textId="77777777" w:rsidR="00F15B39" w:rsidRDefault="00F15B39" w:rsidP="006A4785">
            <w:r>
              <w:lastRenderedPageBreak/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14192" w14:textId="77777777" w:rsidR="00F15B39" w:rsidRDefault="00F15B39" w:rsidP="006A4785">
            <w:r>
              <w:t>Computational analysis of interview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D3138" w14:textId="77777777" w:rsidR="00F15B39" w:rsidRDefault="00F15B39" w:rsidP="006A4785">
            <w:r>
              <w:t>LS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5E725" w14:textId="77777777" w:rsidR="00F15B39" w:rsidRDefault="00F15B39" w:rsidP="00B728EF">
            <w:r>
              <w:t xml:space="preserve">75 </w:t>
            </w:r>
            <w:proofErr w:type="spellStart"/>
            <w:r>
              <w:t>μg</w:t>
            </w:r>
            <w:proofErr w:type="spellEnd"/>
          </w:p>
          <w:p w14:paraId="6A2139F3" w14:textId="77777777" w:rsidR="00F15B39" w:rsidRDefault="00F15B39" w:rsidP="006A4785"/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92007" w14:textId="77777777" w:rsidR="00F15B39" w:rsidRDefault="00F15B39" w:rsidP="006A4785">
            <w:r>
              <w:t>Approximately 285 min after administra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E5A66" w14:textId="77777777" w:rsidR="00F15B39" w:rsidRDefault="00F15B39" w:rsidP="006A4785">
            <w:r>
              <w:t>Disorganised speech (higher verbosity but reduced lexicon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EDB31" w14:textId="77777777" w:rsidR="00F15B39" w:rsidRPr="004F5E29" w:rsidRDefault="00F15B39" w:rsidP="006A4785">
            <w:pPr>
              <w:rPr>
                <w:i/>
                <w:iCs/>
              </w:rPr>
            </w:pPr>
            <w:r w:rsidRPr="004F5E29">
              <w:rPr>
                <w:bCs/>
                <w:i/>
                <w:iCs/>
              </w:rPr>
              <w:t>Sanz et al., 2021</w:t>
            </w:r>
          </w:p>
        </w:tc>
      </w:tr>
      <w:bookmarkEnd w:id="0"/>
      <w:bookmarkEnd w:id="1"/>
    </w:tbl>
    <w:p w14:paraId="5CBF5CDA" w14:textId="28564BEC" w:rsidR="00017E0C" w:rsidRDefault="00017E0C"/>
    <w:sectPr w:rsidR="00017E0C" w:rsidSect="00732C0E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B4A"/>
    <w:rsid w:val="00007277"/>
    <w:rsid w:val="00017E0C"/>
    <w:rsid w:val="00026500"/>
    <w:rsid w:val="0004463E"/>
    <w:rsid w:val="000511B9"/>
    <w:rsid w:val="0005777D"/>
    <w:rsid w:val="00090AC1"/>
    <w:rsid w:val="00094512"/>
    <w:rsid w:val="000A598B"/>
    <w:rsid w:val="000C1D08"/>
    <w:rsid w:val="000C2251"/>
    <w:rsid w:val="000C79E9"/>
    <w:rsid w:val="000D4FB0"/>
    <w:rsid w:val="000F049B"/>
    <w:rsid w:val="001166D2"/>
    <w:rsid w:val="00116EF7"/>
    <w:rsid w:val="00143814"/>
    <w:rsid w:val="00150279"/>
    <w:rsid w:val="001556C6"/>
    <w:rsid w:val="0015774C"/>
    <w:rsid w:val="00157DDF"/>
    <w:rsid w:val="00183755"/>
    <w:rsid w:val="001A3554"/>
    <w:rsid w:val="001F1904"/>
    <w:rsid w:val="002731A2"/>
    <w:rsid w:val="00293A9F"/>
    <w:rsid w:val="002A1B92"/>
    <w:rsid w:val="002A2058"/>
    <w:rsid w:val="002B030B"/>
    <w:rsid w:val="002C5031"/>
    <w:rsid w:val="002D25D3"/>
    <w:rsid w:val="002E08F6"/>
    <w:rsid w:val="002E573A"/>
    <w:rsid w:val="00315F6B"/>
    <w:rsid w:val="00317A1F"/>
    <w:rsid w:val="003348D4"/>
    <w:rsid w:val="003476A7"/>
    <w:rsid w:val="00356BED"/>
    <w:rsid w:val="00365935"/>
    <w:rsid w:val="00387A3D"/>
    <w:rsid w:val="003A1817"/>
    <w:rsid w:val="003B54AE"/>
    <w:rsid w:val="003D58D9"/>
    <w:rsid w:val="003E11A2"/>
    <w:rsid w:val="003F079E"/>
    <w:rsid w:val="00410EF0"/>
    <w:rsid w:val="00431C3E"/>
    <w:rsid w:val="00435AB5"/>
    <w:rsid w:val="00457EA2"/>
    <w:rsid w:val="004E1065"/>
    <w:rsid w:val="004E1FA2"/>
    <w:rsid w:val="004F4CA5"/>
    <w:rsid w:val="004F5E29"/>
    <w:rsid w:val="00520BC5"/>
    <w:rsid w:val="00525E0B"/>
    <w:rsid w:val="00532AAA"/>
    <w:rsid w:val="00561B06"/>
    <w:rsid w:val="00562B60"/>
    <w:rsid w:val="00587C4D"/>
    <w:rsid w:val="00633EF0"/>
    <w:rsid w:val="00652FD1"/>
    <w:rsid w:val="006577DC"/>
    <w:rsid w:val="00696D2E"/>
    <w:rsid w:val="006A4785"/>
    <w:rsid w:val="006A5D87"/>
    <w:rsid w:val="006B7EDF"/>
    <w:rsid w:val="006C153E"/>
    <w:rsid w:val="006E2D13"/>
    <w:rsid w:val="006E6178"/>
    <w:rsid w:val="006F7FDC"/>
    <w:rsid w:val="0072615D"/>
    <w:rsid w:val="00732C0E"/>
    <w:rsid w:val="00763DD1"/>
    <w:rsid w:val="00784728"/>
    <w:rsid w:val="007B55DE"/>
    <w:rsid w:val="007C390A"/>
    <w:rsid w:val="007E69EF"/>
    <w:rsid w:val="007F6582"/>
    <w:rsid w:val="00821DAE"/>
    <w:rsid w:val="0082760A"/>
    <w:rsid w:val="008471D7"/>
    <w:rsid w:val="00847C47"/>
    <w:rsid w:val="00853D84"/>
    <w:rsid w:val="00873586"/>
    <w:rsid w:val="008777EE"/>
    <w:rsid w:val="0089444B"/>
    <w:rsid w:val="008A11BE"/>
    <w:rsid w:val="008F4103"/>
    <w:rsid w:val="008F4883"/>
    <w:rsid w:val="00930E4A"/>
    <w:rsid w:val="00944D4A"/>
    <w:rsid w:val="009901F4"/>
    <w:rsid w:val="00995B4A"/>
    <w:rsid w:val="009A33AA"/>
    <w:rsid w:val="009A5985"/>
    <w:rsid w:val="00A25522"/>
    <w:rsid w:val="00A41C98"/>
    <w:rsid w:val="00A42C53"/>
    <w:rsid w:val="00A53E71"/>
    <w:rsid w:val="00A8771E"/>
    <w:rsid w:val="00A9728F"/>
    <w:rsid w:val="00A97CC1"/>
    <w:rsid w:val="00AA3505"/>
    <w:rsid w:val="00AA78F8"/>
    <w:rsid w:val="00AB2B04"/>
    <w:rsid w:val="00AC495D"/>
    <w:rsid w:val="00AC6837"/>
    <w:rsid w:val="00AD11FC"/>
    <w:rsid w:val="00AD6F02"/>
    <w:rsid w:val="00AF1731"/>
    <w:rsid w:val="00B03A5A"/>
    <w:rsid w:val="00B062AF"/>
    <w:rsid w:val="00B420EE"/>
    <w:rsid w:val="00B4642E"/>
    <w:rsid w:val="00B55CA3"/>
    <w:rsid w:val="00B649C6"/>
    <w:rsid w:val="00B70D1A"/>
    <w:rsid w:val="00B728EF"/>
    <w:rsid w:val="00BA0A7C"/>
    <w:rsid w:val="00BE1D25"/>
    <w:rsid w:val="00BF33F0"/>
    <w:rsid w:val="00C0252A"/>
    <w:rsid w:val="00C0515F"/>
    <w:rsid w:val="00C112E4"/>
    <w:rsid w:val="00C4456D"/>
    <w:rsid w:val="00C73263"/>
    <w:rsid w:val="00C962B9"/>
    <w:rsid w:val="00D106F7"/>
    <w:rsid w:val="00D37716"/>
    <w:rsid w:val="00D42EA7"/>
    <w:rsid w:val="00D75724"/>
    <w:rsid w:val="00D84B63"/>
    <w:rsid w:val="00D92DD8"/>
    <w:rsid w:val="00D944C1"/>
    <w:rsid w:val="00DA025B"/>
    <w:rsid w:val="00DB02A0"/>
    <w:rsid w:val="00DF725E"/>
    <w:rsid w:val="00E07100"/>
    <w:rsid w:val="00E6086C"/>
    <w:rsid w:val="00E75202"/>
    <w:rsid w:val="00E80442"/>
    <w:rsid w:val="00E82BF8"/>
    <w:rsid w:val="00EA3CB0"/>
    <w:rsid w:val="00EE7BFA"/>
    <w:rsid w:val="00F15B39"/>
    <w:rsid w:val="00F24336"/>
    <w:rsid w:val="00F56374"/>
    <w:rsid w:val="00F62003"/>
    <w:rsid w:val="00F7348E"/>
    <w:rsid w:val="00F86176"/>
    <w:rsid w:val="00FC436A"/>
    <w:rsid w:val="00FE020E"/>
    <w:rsid w:val="00FF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6D2F3"/>
  <w15:chartTrackingRefBased/>
  <w15:docId w15:val="{34551276-2DCF-FB44-83F7-F455CBD3B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71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Sandy beach"/>
    <w:basedOn w:val="Normal"/>
    <w:next w:val="Normal"/>
    <w:link w:val="TOC1Char"/>
    <w:autoRedefine/>
    <w:uiPriority w:val="39"/>
    <w:unhideWhenUsed/>
    <w:qFormat/>
    <w:rsid w:val="003E11A2"/>
    <w:pPr>
      <w:spacing w:before="120" w:after="120"/>
    </w:pPr>
    <w:rPr>
      <w:rFonts w:cstheme="minorHAnsi"/>
      <w:b/>
      <w:bCs/>
      <w:caps/>
      <w:color w:val="000000"/>
      <w:sz w:val="20"/>
      <w:szCs w:val="20"/>
    </w:rPr>
  </w:style>
  <w:style w:type="character" w:customStyle="1" w:styleId="TOC1Char">
    <w:name w:val="TOC 1 Char"/>
    <w:aliases w:val="Sandy beach Char"/>
    <w:basedOn w:val="DefaultParagraphFont"/>
    <w:link w:val="TOC1"/>
    <w:uiPriority w:val="39"/>
    <w:rsid w:val="003E11A2"/>
    <w:rPr>
      <w:rFonts w:ascii="Times New Roman" w:hAnsi="Times New Roman" w:cstheme="minorHAnsi"/>
      <w:b/>
      <w:bCs/>
      <w:cap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995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4</Pages>
  <Words>2286</Words>
  <Characters>1303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et, Maria</dc:creator>
  <cp:keywords/>
  <dc:description/>
  <cp:lastModifiedBy>Balaet, Maria</cp:lastModifiedBy>
  <cp:revision>17</cp:revision>
  <dcterms:created xsi:type="dcterms:W3CDTF">2022-01-19T18:09:00Z</dcterms:created>
  <dcterms:modified xsi:type="dcterms:W3CDTF">2022-01-20T17:49:00Z</dcterms:modified>
</cp:coreProperties>
</file>